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5A321" w14:textId="4C3F7FC2" w:rsidR="00472C02" w:rsidRPr="001C1917" w:rsidRDefault="001514AD" w:rsidP="001C1917">
      <w:pPr>
        <w:spacing w:line="276" w:lineRule="auto"/>
        <w:jc w:val="center"/>
        <w:rPr>
          <w:b/>
          <w:sz w:val="28"/>
        </w:rPr>
      </w:pPr>
      <w:r>
        <w:rPr>
          <w:b/>
          <w:sz w:val="28"/>
        </w:rPr>
        <w:t>S</w:t>
      </w:r>
      <w:r>
        <w:rPr>
          <w:rFonts w:hint="eastAsia"/>
          <w:b/>
          <w:sz w:val="28"/>
        </w:rPr>
        <w:t>upporting information</w:t>
      </w:r>
    </w:p>
    <w:p w14:paraId="2597C0D1" w14:textId="77777777" w:rsidR="007E68B1" w:rsidRDefault="007E68B1" w:rsidP="001C1917">
      <w:pPr>
        <w:spacing w:line="276" w:lineRule="auto"/>
      </w:pPr>
    </w:p>
    <w:p w14:paraId="49CCE65F" w14:textId="77777777" w:rsidR="007E68B1" w:rsidRDefault="007E68B1" w:rsidP="001C1917">
      <w:pPr>
        <w:spacing w:line="276" w:lineRule="auto"/>
      </w:pPr>
    </w:p>
    <w:p w14:paraId="5EA89ADF" w14:textId="77777777" w:rsidR="00943408" w:rsidRDefault="00943408" w:rsidP="001C1917">
      <w:pPr>
        <w:spacing w:line="276" w:lineRule="auto"/>
      </w:pPr>
      <w:bookmarkStart w:id="0" w:name="_GoBack"/>
      <w:bookmarkEnd w:id="0"/>
    </w:p>
    <w:p w14:paraId="2099CAF6" w14:textId="2EC63A1C" w:rsidR="00451EA7" w:rsidRDefault="00451EA7" w:rsidP="002119B4">
      <w:pPr>
        <w:spacing w:line="276" w:lineRule="auto"/>
        <w:jc w:val="center"/>
        <w:rPr>
          <w:b/>
          <w:sz w:val="28"/>
          <w:szCs w:val="28"/>
        </w:rPr>
      </w:pPr>
    </w:p>
    <w:p w14:paraId="4411CC4A" w14:textId="77777777" w:rsidR="00451EA7" w:rsidRPr="002119B4" w:rsidRDefault="00451EA7" w:rsidP="002119B4">
      <w:pPr>
        <w:spacing w:line="276" w:lineRule="auto"/>
        <w:jc w:val="center"/>
        <w:rPr>
          <w:b/>
          <w:sz w:val="28"/>
          <w:szCs w:val="28"/>
        </w:rPr>
      </w:pPr>
    </w:p>
    <w:p w14:paraId="2E96B14F" w14:textId="77777777" w:rsidR="001C1917" w:rsidRPr="00390D24" w:rsidRDefault="001C1917" w:rsidP="001C1917">
      <w:pPr>
        <w:spacing w:line="276" w:lineRule="auto"/>
        <w:jc w:val="center"/>
        <w:outlineLvl w:val="0"/>
        <w:rPr>
          <w:b/>
          <w:sz w:val="28"/>
        </w:rPr>
      </w:pPr>
      <w:r>
        <w:rPr>
          <w:b/>
          <w:sz w:val="28"/>
        </w:rPr>
        <w:t>Contents</w:t>
      </w:r>
    </w:p>
    <w:p w14:paraId="661CE423" w14:textId="77777777" w:rsidR="001C1917" w:rsidRDefault="001C1917" w:rsidP="001C1917">
      <w:pPr>
        <w:spacing w:line="276" w:lineRule="auto"/>
        <w:rPr>
          <w:b/>
        </w:rPr>
      </w:pPr>
    </w:p>
    <w:p w14:paraId="294B9C3B" w14:textId="3A38C402" w:rsidR="005D1BD8" w:rsidRDefault="001C1917" w:rsidP="001C1917">
      <w:pPr>
        <w:spacing w:line="276" w:lineRule="auto"/>
        <w:rPr>
          <w:b/>
        </w:rPr>
      </w:pPr>
      <w:r w:rsidRPr="000D7429">
        <w:rPr>
          <w:b/>
        </w:rPr>
        <w:t xml:space="preserve">Table S1. </w:t>
      </w:r>
      <w:r w:rsidR="001A246E" w:rsidRPr="00F23003">
        <w:t>The</w:t>
      </w:r>
      <w:r w:rsidR="00841850">
        <w:rPr>
          <w:rFonts w:hint="eastAsia"/>
        </w:rPr>
        <w:t xml:space="preserve"> </w:t>
      </w:r>
      <w:r w:rsidR="00A32B56">
        <w:rPr>
          <w:rFonts w:hint="eastAsia"/>
        </w:rPr>
        <w:t xml:space="preserve">diversity and </w:t>
      </w:r>
      <w:r w:rsidR="004F58F7" w:rsidRPr="004F58F7">
        <w:t xml:space="preserve">environmental </w:t>
      </w:r>
      <w:r w:rsidR="001A246E" w:rsidRPr="00F23003">
        <w:t xml:space="preserve">attributes of the </w:t>
      </w:r>
      <w:r w:rsidR="001A246E" w:rsidRPr="00A5386D">
        <w:t>sampling sites</w:t>
      </w:r>
      <w:r w:rsidR="001A246E" w:rsidRPr="00F23003">
        <w:t>.</w:t>
      </w:r>
    </w:p>
    <w:p w14:paraId="7D68F4A5" w14:textId="4B3E49D2" w:rsidR="001C1917" w:rsidRDefault="005D1BD8" w:rsidP="001C1917">
      <w:pPr>
        <w:spacing w:line="276" w:lineRule="auto"/>
      </w:pPr>
      <w:r>
        <w:rPr>
          <w:rFonts w:hint="eastAsia"/>
          <w:b/>
        </w:rPr>
        <w:t xml:space="preserve">Table S2. </w:t>
      </w:r>
      <w:r w:rsidR="00F633AA" w:rsidRPr="00F633AA">
        <w:t>Correlations between climatic, soil, and historical variables</w:t>
      </w:r>
      <w:r w:rsidR="001C1917" w:rsidRPr="00533F09">
        <w:t>.</w:t>
      </w:r>
    </w:p>
    <w:p w14:paraId="07100DCD" w14:textId="10093F60" w:rsidR="00987970" w:rsidRDefault="00987970" w:rsidP="001C1917">
      <w:pPr>
        <w:spacing w:line="276" w:lineRule="auto"/>
        <w:rPr>
          <w:b/>
        </w:rPr>
      </w:pPr>
      <w:r w:rsidRPr="00987970">
        <w:rPr>
          <w:b/>
        </w:rPr>
        <w:t xml:space="preserve">Table S3. </w:t>
      </w:r>
      <w:r w:rsidR="001514AD">
        <w:rPr>
          <w:rFonts w:hint="eastAsia"/>
        </w:rPr>
        <w:t>G</w:t>
      </w:r>
      <w:r w:rsidR="00C241D7">
        <w:rPr>
          <w:rFonts w:hint="eastAsia"/>
        </w:rPr>
        <w:t>enus</w:t>
      </w:r>
      <w:r w:rsidR="003318A1" w:rsidRPr="001514AD">
        <w:t xml:space="preserve"> </w:t>
      </w:r>
      <w:r w:rsidR="001514AD">
        <w:rPr>
          <w:rFonts w:hint="eastAsia"/>
        </w:rPr>
        <w:t xml:space="preserve">lists </w:t>
      </w:r>
      <w:r w:rsidR="00C241D7">
        <w:rPr>
          <w:rFonts w:hint="eastAsia"/>
        </w:rPr>
        <w:t>for</w:t>
      </w:r>
      <w:r w:rsidR="00E9202C">
        <w:rPr>
          <w:rFonts w:hint="eastAsia"/>
        </w:rPr>
        <w:t xml:space="preserve"> </w:t>
      </w:r>
      <w:r w:rsidRPr="008B3075">
        <w:t>the sampling sites.</w:t>
      </w:r>
    </w:p>
    <w:p w14:paraId="0D81CAB6" w14:textId="587CD911" w:rsidR="001C1917" w:rsidRDefault="00F633AA" w:rsidP="00037A01">
      <w:pPr>
        <w:spacing w:line="276" w:lineRule="auto"/>
      </w:pPr>
      <w:r>
        <w:rPr>
          <w:rFonts w:hint="eastAsia"/>
          <w:b/>
        </w:rPr>
        <w:t>Figure S1</w:t>
      </w:r>
      <w:r w:rsidR="001C1917" w:rsidRPr="003514E7">
        <w:rPr>
          <w:rFonts w:hint="eastAsia"/>
          <w:b/>
        </w:rPr>
        <w:t>.</w:t>
      </w:r>
      <w:r w:rsidR="001C1917" w:rsidRPr="00A5386D">
        <w:rPr>
          <w:rFonts w:hint="eastAsia"/>
        </w:rPr>
        <w:t xml:space="preserve"> </w:t>
      </w:r>
      <w:r w:rsidR="00A5386D" w:rsidRPr="00A5386D">
        <w:t>Distribution of the sampling sites</w:t>
      </w:r>
      <w:r w:rsidR="00A5386D" w:rsidRPr="00A5386D">
        <w:rPr>
          <w:rFonts w:hint="eastAsia"/>
        </w:rPr>
        <w:t>.</w:t>
      </w:r>
    </w:p>
    <w:p w14:paraId="6B8BAABF" w14:textId="057F7716" w:rsidR="00830ADF" w:rsidRDefault="00830ADF" w:rsidP="00830ADF">
      <w:pPr>
        <w:spacing w:line="276" w:lineRule="auto"/>
      </w:pPr>
      <w:r>
        <w:rPr>
          <w:rFonts w:hint="eastAsia"/>
          <w:b/>
        </w:rPr>
        <w:t xml:space="preserve">Figure </w:t>
      </w:r>
      <w:r w:rsidR="000E3AE2">
        <w:rPr>
          <w:rFonts w:hint="eastAsia"/>
          <w:b/>
        </w:rPr>
        <w:t>S2</w:t>
      </w:r>
      <w:r w:rsidRPr="003514E7">
        <w:rPr>
          <w:rFonts w:hint="eastAsia"/>
          <w:b/>
        </w:rPr>
        <w:t>.</w:t>
      </w:r>
      <w:r w:rsidRPr="00A5386D">
        <w:rPr>
          <w:rFonts w:hint="eastAsia"/>
        </w:rPr>
        <w:t xml:space="preserve"> </w:t>
      </w:r>
      <w:r w:rsidR="00747E23" w:rsidRPr="00747E23">
        <w:t>Relationships between community dissimilarity and spatial distance</w:t>
      </w:r>
      <w:r w:rsidRPr="00A5386D">
        <w:rPr>
          <w:rFonts w:hint="eastAsia"/>
        </w:rPr>
        <w:t>.</w:t>
      </w:r>
    </w:p>
    <w:p w14:paraId="682253BA" w14:textId="060828A4" w:rsidR="00830ADF" w:rsidRDefault="00830ADF" w:rsidP="00830ADF">
      <w:pPr>
        <w:spacing w:line="276" w:lineRule="auto"/>
      </w:pPr>
      <w:r>
        <w:rPr>
          <w:rFonts w:hint="eastAsia"/>
          <w:b/>
        </w:rPr>
        <w:t xml:space="preserve">Figure </w:t>
      </w:r>
      <w:r w:rsidR="000E3AE2">
        <w:rPr>
          <w:rFonts w:hint="eastAsia"/>
          <w:b/>
        </w:rPr>
        <w:t>S3</w:t>
      </w:r>
      <w:r w:rsidRPr="003514E7">
        <w:rPr>
          <w:rFonts w:hint="eastAsia"/>
          <w:b/>
        </w:rPr>
        <w:t>.</w:t>
      </w:r>
      <w:r w:rsidRPr="00A5386D">
        <w:rPr>
          <w:rFonts w:hint="eastAsia"/>
        </w:rPr>
        <w:t xml:space="preserve"> </w:t>
      </w:r>
      <w:r w:rsidR="001A7B12" w:rsidRPr="001A7B12">
        <w:t xml:space="preserve">Latitudinal variations in climatic, </w:t>
      </w:r>
      <w:r w:rsidR="001A7B12">
        <w:t xml:space="preserve">soil, and historical </w:t>
      </w:r>
      <w:r w:rsidR="0059423D">
        <w:rPr>
          <w:rFonts w:hint="eastAsia"/>
        </w:rPr>
        <w:t>variables</w:t>
      </w:r>
      <w:r w:rsidRPr="00A5386D">
        <w:rPr>
          <w:rFonts w:hint="eastAsia"/>
        </w:rPr>
        <w:t>.</w:t>
      </w:r>
    </w:p>
    <w:p w14:paraId="48A03AB7" w14:textId="77777777" w:rsidR="00A5386D" w:rsidRDefault="00A5386D" w:rsidP="00037A01">
      <w:pPr>
        <w:spacing w:line="276" w:lineRule="auto"/>
      </w:pPr>
    </w:p>
    <w:p w14:paraId="2B7D8BD5" w14:textId="77777777" w:rsidR="005A4885" w:rsidRDefault="005A4885" w:rsidP="001C1917">
      <w:pPr>
        <w:spacing w:line="276" w:lineRule="auto"/>
      </w:pPr>
    </w:p>
    <w:p w14:paraId="58D8762E" w14:textId="77777777" w:rsidR="00923C28" w:rsidRDefault="00923C28" w:rsidP="001C1917">
      <w:pPr>
        <w:spacing w:line="276" w:lineRule="auto"/>
        <w:sectPr w:rsidR="00923C28" w:rsidSect="00683018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3C73BC7" w14:textId="5541D0B0" w:rsidR="008110CB" w:rsidRDefault="008110CB" w:rsidP="008110CB">
      <w:pPr>
        <w:spacing w:line="276" w:lineRule="auto"/>
      </w:pPr>
      <w:r w:rsidRPr="000D7429">
        <w:rPr>
          <w:b/>
        </w:rPr>
        <w:lastRenderedPageBreak/>
        <w:t xml:space="preserve">Table S1. </w:t>
      </w:r>
      <w:r w:rsidRPr="00F23003">
        <w:rPr>
          <w:b/>
        </w:rPr>
        <w:t xml:space="preserve">The </w:t>
      </w:r>
      <w:r w:rsidR="002A124D" w:rsidRPr="00F23003">
        <w:rPr>
          <w:b/>
        </w:rPr>
        <w:t xml:space="preserve">summary of the </w:t>
      </w:r>
      <w:r w:rsidR="00E82222">
        <w:rPr>
          <w:rFonts w:hint="eastAsia"/>
          <w:b/>
        </w:rPr>
        <w:t xml:space="preserve">diversity and </w:t>
      </w:r>
      <w:r w:rsidR="00221588" w:rsidRPr="00221588">
        <w:rPr>
          <w:b/>
        </w:rPr>
        <w:t xml:space="preserve">environmental </w:t>
      </w:r>
      <w:r w:rsidR="00221588">
        <w:rPr>
          <w:rFonts w:hint="eastAsia"/>
          <w:b/>
        </w:rPr>
        <w:t xml:space="preserve">(i.e., </w:t>
      </w:r>
      <w:r w:rsidR="002A124D" w:rsidRPr="00F23003">
        <w:rPr>
          <w:b/>
        </w:rPr>
        <w:t>climatic, soil, and historical</w:t>
      </w:r>
      <w:r w:rsidR="00192C6D">
        <w:rPr>
          <w:rFonts w:hint="eastAsia"/>
          <w:b/>
        </w:rPr>
        <w:t>)</w:t>
      </w:r>
      <w:r w:rsidRPr="00F23003">
        <w:rPr>
          <w:b/>
        </w:rPr>
        <w:t xml:space="preserve"> attributes of the sampling sites.</w:t>
      </w:r>
      <w:r w:rsidR="00266182" w:rsidRPr="00F23003">
        <w:rPr>
          <w:b/>
        </w:rPr>
        <w:t xml:space="preserve"> </w:t>
      </w:r>
      <w:r w:rsidR="004D6ACB" w:rsidRPr="004D6ACB">
        <w:t>MAT: annual mean temperature; TS: temperature seasonality; MAP: annual precipitation; PS: precipitation seasonality; SOC: soil organic carbon; TN: total nitrogen; TA: temperature anomaly; PA: precipitation anomaly; TCV: temperature change velocity; PCV: precipitation change velocity.</w:t>
      </w:r>
      <w:r w:rsidR="004D6ACB">
        <w:rPr>
          <w:rFonts w:hint="eastAsia"/>
        </w:rPr>
        <w:t xml:space="preserve"> </w:t>
      </w:r>
      <w:r w:rsidR="003E068E">
        <w:t>A</w:t>
      </w:r>
      <w:r w:rsidR="003E068E">
        <w:rPr>
          <w:rFonts w:hint="eastAsia"/>
        </w:rPr>
        <w:t xml:space="preserve">ll the climatic </w:t>
      </w:r>
      <w:r w:rsidR="00BD7418">
        <w:rPr>
          <w:rFonts w:hint="eastAsia"/>
        </w:rPr>
        <w:t xml:space="preserve">and historical </w:t>
      </w:r>
      <w:r w:rsidR="003E068E">
        <w:rPr>
          <w:rFonts w:hint="eastAsia"/>
        </w:rPr>
        <w:t xml:space="preserve">variables were extracted </w:t>
      </w:r>
      <w:r w:rsidR="00E62A6B">
        <w:rPr>
          <w:rFonts w:hint="eastAsia"/>
        </w:rPr>
        <w:t xml:space="preserve">or </w:t>
      </w:r>
      <w:r w:rsidR="00E62A6B">
        <w:t>calculated</w:t>
      </w:r>
      <w:r w:rsidR="00E62A6B">
        <w:rPr>
          <w:rFonts w:hint="eastAsia"/>
        </w:rPr>
        <w:t xml:space="preserve"> </w:t>
      </w:r>
      <w:r w:rsidR="003E068E">
        <w:rPr>
          <w:rFonts w:hint="eastAsia"/>
        </w:rPr>
        <w:t xml:space="preserve">from WorldClim </w:t>
      </w:r>
      <w:r w:rsidR="003E068E" w:rsidRPr="003E068E">
        <w:t>(http://www.worldclim.org/)</w:t>
      </w:r>
      <w:r w:rsidR="003E068E">
        <w:rPr>
          <w:rFonts w:hint="eastAsia"/>
        </w:rPr>
        <w:t>.</w:t>
      </w:r>
    </w:p>
    <w:p w14:paraId="6F54AC33" w14:textId="77777777" w:rsidR="004D51B9" w:rsidRDefault="004D51B9" w:rsidP="008110CB">
      <w:pPr>
        <w:spacing w:line="276" w:lineRule="auto"/>
      </w:pPr>
    </w:p>
    <w:tbl>
      <w:tblPr>
        <w:tblW w:w="14761" w:type="dxa"/>
        <w:tblLook w:val="04A0" w:firstRow="1" w:lastRow="0" w:firstColumn="1" w:lastColumn="0" w:noHBand="0" w:noVBand="1"/>
      </w:tblPr>
      <w:tblGrid>
        <w:gridCol w:w="728"/>
        <w:gridCol w:w="1095"/>
        <w:gridCol w:w="950"/>
        <w:gridCol w:w="972"/>
        <w:gridCol w:w="1117"/>
        <w:gridCol w:w="360"/>
        <w:gridCol w:w="683"/>
        <w:gridCol w:w="766"/>
        <w:gridCol w:w="866"/>
        <w:gridCol w:w="766"/>
        <w:gridCol w:w="360"/>
        <w:gridCol w:w="1183"/>
        <w:gridCol w:w="666"/>
        <w:gridCol w:w="566"/>
        <w:gridCol w:w="566"/>
        <w:gridCol w:w="360"/>
        <w:gridCol w:w="566"/>
        <w:gridCol w:w="897"/>
        <w:gridCol w:w="666"/>
        <w:gridCol w:w="628"/>
      </w:tblGrid>
      <w:tr w:rsidR="00493F33" w:rsidRPr="004D51B9" w14:paraId="01360483" w14:textId="77777777" w:rsidTr="008B3075">
        <w:trPr>
          <w:trHeight w:val="320"/>
        </w:trPr>
        <w:tc>
          <w:tcPr>
            <w:tcW w:w="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49BF9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0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06450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54E7E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9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11428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Richness</w:t>
            </w:r>
          </w:p>
        </w:tc>
        <w:tc>
          <w:tcPr>
            <w:tcW w:w="11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F4150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hannon’s diversity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5A6D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290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Climate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56C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22D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D5D5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80A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Historical</w:t>
            </w:r>
          </w:p>
        </w:tc>
      </w:tr>
      <w:tr w:rsidR="008B3075" w:rsidRPr="004D51B9" w14:paraId="453053B7" w14:textId="77777777" w:rsidTr="008B3075">
        <w:trPr>
          <w:trHeight w:val="340"/>
        </w:trPr>
        <w:tc>
          <w:tcPr>
            <w:tcW w:w="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7D701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00AC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AF362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7F2C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A4576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B967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6FDF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947B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FDB0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1BF4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69BC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2225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axonom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BEE8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O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9F7A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D2F4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A6FE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3BA2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9C21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7582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CV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B5B2" w14:textId="77777777" w:rsidR="004D51B9" w:rsidRPr="004D51B9" w:rsidRDefault="004D51B9" w:rsidP="004D51B9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CV</w:t>
            </w:r>
          </w:p>
        </w:tc>
      </w:tr>
      <w:tr w:rsidR="004D51B9" w:rsidRPr="004D51B9" w14:paraId="0D0C2E6A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C74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5A5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5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A2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4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72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D5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CC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83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61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96.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6D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94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D5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7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D1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1B6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Anthrep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43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F5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E15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26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1E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C6B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1A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1.6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071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37</w:t>
            </w:r>
          </w:p>
        </w:tc>
      </w:tr>
      <w:tr w:rsidR="004D51B9" w:rsidRPr="004D51B9" w14:paraId="010842EA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44D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5D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8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B9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4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5E0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D6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FE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4F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5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78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2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18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0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75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6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AC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531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stoll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9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35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19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B7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8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24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85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.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FD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4D51B9" w:rsidRPr="004D51B9" w14:paraId="100356A8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B5A5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BF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98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4A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7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84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E8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E6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79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7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FB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7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C7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039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FE5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8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B61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958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Aqualf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62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4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54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57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54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CE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93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386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37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C0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4D51B9" w:rsidRPr="004D51B9" w14:paraId="49868823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1E9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16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4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CB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6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88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34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C5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25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20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0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1F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7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63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8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68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3C9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stoll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86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8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24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89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74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68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D45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5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A4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.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D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4D51B9" w:rsidRPr="004D51B9" w14:paraId="3E69B403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89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6F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6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9F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9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78E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78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C6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65B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13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6.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72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09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F9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3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46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651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stoll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0C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C6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FA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D1E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08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83D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D40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3.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F33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22</w:t>
            </w:r>
          </w:p>
        </w:tc>
      </w:tr>
      <w:tr w:rsidR="004D51B9" w:rsidRPr="004D51B9" w14:paraId="151291C9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BCEA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77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3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C6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5.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06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1D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AC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6F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5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C7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6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FA3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99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E8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2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6D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3BDF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Boroll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97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6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16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B8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77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7C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ED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27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21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91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35</w:t>
            </w:r>
          </w:p>
        </w:tc>
      </w:tr>
      <w:tr w:rsidR="004D51B9" w:rsidRPr="004D51B9" w14:paraId="7CF6879F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65A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55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6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33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6.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EE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5E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F80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AC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95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1.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3A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6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9AB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5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DC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F79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doll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22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3F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42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EB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2D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6AA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11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DA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4D51B9" w:rsidRPr="004D51B9" w14:paraId="09749D38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FAE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5D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3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75F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3.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EF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84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4A2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A1D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846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1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DD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257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04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5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E9B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13E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dul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93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81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71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91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31C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C4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3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87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5B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D51B9" w:rsidRPr="004D51B9" w14:paraId="7701FBC3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D5F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FE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03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4C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2.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865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55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98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94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1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47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1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CB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517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A8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9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BE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C1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dul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F4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7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77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3E4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8B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E8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846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8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115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6A6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 w:rsidR="004D51B9" w:rsidRPr="004D51B9" w14:paraId="1A471F52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725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14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21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5B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9.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34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47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FA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25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5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06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8.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2C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3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DA0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2A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757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Udul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5A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4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50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87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2B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42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1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14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A0F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D51B9" w:rsidRPr="004D51B9" w14:paraId="3410D343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79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5B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9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F8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7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0E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43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AA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E3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8D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6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A4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13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1CA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9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24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7012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Ochrep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2ED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7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DE5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3D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CC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B2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89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9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BA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D8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4D51B9" w:rsidRPr="004D51B9" w14:paraId="4F26B38E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82CA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3D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8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63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5.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CC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7E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11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E9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2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6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6C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3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54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5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8C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D47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Cryalf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1C7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C7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F8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C9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95E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38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5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DC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C0F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4D51B9" w:rsidRPr="004D51B9" w14:paraId="6926A315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BEA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4D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5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AFB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3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BD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C1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C88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11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0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33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9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0D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02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467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7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04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038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Xeroll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717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2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FF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20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17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CC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38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0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E5E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8F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4D51B9" w:rsidRPr="004D51B9" w14:paraId="5E9B8060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08C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BE4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1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B0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2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28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31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58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FB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0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BE7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2.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78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6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2B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9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85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4D8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Boroll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9A3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9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C5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99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5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6D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ED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ABC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1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8B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4A8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4D51B9" w:rsidRPr="004D51B9" w14:paraId="139AEFC8" w14:textId="77777777" w:rsidTr="008B3075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992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F9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2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742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4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BAA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B9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45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FA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9A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5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04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58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27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2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AE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DC2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Ochrep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669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9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FD5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63A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5F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23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E4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6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8B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F4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4D51B9" w:rsidRPr="004D51B9" w14:paraId="471BD977" w14:textId="77777777" w:rsidTr="008B3075">
        <w:trPr>
          <w:trHeight w:val="340"/>
        </w:trPr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95D6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Site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05D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14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CD71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4.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34B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B04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D023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817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9.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A4C4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3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CF70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739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EC87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63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E603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DB4E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proofErr w:type="spellStart"/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Ochrept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0D7D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33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3932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0343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01D8" w14:textId="77777777" w:rsidR="004D51B9" w:rsidRPr="004D51B9" w:rsidRDefault="004D51B9" w:rsidP="004D51B9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B9DF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8A56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27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D56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2AFB" w14:textId="77777777" w:rsidR="004D51B9" w:rsidRPr="004D51B9" w:rsidRDefault="004D51B9" w:rsidP="004D51B9">
            <w:pPr>
              <w:widowControl/>
              <w:jc w:val="righ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4D51B9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18</w:t>
            </w:r>
          </w:p>
        </w:tc>
      </w:tr>
    </w:tbl>
    <w:p w14:paraId="1E5F102C" w14:textId="77777777" w:rsidR="004D51B9" w:rsidRDefault="004D51B9" w:rsidP="008110CB">
      <w:pPr>
        <w:spacing w:line="276" w:lineRule="auto"/>
      </w:pPr>
    </w:p>
    <w:p w14:paraId="5F133CDE" w14:textId="77777777" w:rsidR="00B831FC" w:rsidRDefault="00B831FC" w:rsidP="008110CB">
      <w:pPr>
        <w:spacing w:line="276" w:lineRule="auto"/>
        <w:rPr>
          <w:b/>
        </w:rPr>
      </w:pPr>
    </w:p>
    <w:p w14:paraId="0A6A2640" w14:textId="7BB7E4FB" w:rsidR="005A4885" w:rsidRDefault="005A4885" w:rsidP="001C1917">
      <w:pPr>
        <w:spacing w:line="276" w:lineRule="auto"/>
      </w:pPr>
    </w:p>
    <w:p w14:paraId="54AE992F" w14:textId="378C8A90" w:rsidR="0018443E" w:rsidRDefault="0018443E">
      <w:pPr>
        <w:widowControl/>
        <w:jc w:val="left"/>
      </w:pPr>
      <w:r>
        <w:br w:type="page"/>
      </w:r>
    </w:p>
    <w:p w14:paraId="781E9D9E" w14:textId="77777777" w:rsidR="00683018" w:rsidRDefault="00683018">
      <w:pPr>
        <w:widowControl/>
        <w:jc w:val="left"/>
        <w:sectPr w:rsidR="00683018" w:rsidSect="008B3075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713BE6F" w14:textId="24784D6E" w:rsidR="005A4885" w:rsidRDefault="00766A37">
      <w:pPr>
        <w:widowControl/>
        <w:jc w:val="left"/>
      </w:pPr>
      <w:r w:rsidRPr="00B81F7E">
        <w:rPr>
          <w:rFonts w:hint="eastAsia"/>
          <w:b/>
        </w:rPr>
        <w:lastRenderedPageBreak/>
        <w:t>Table S</w:t>
      </w:r>
      <w:r w:rsidR="00BC6C15">
        <w:rPr>
          <w:rFonts w:hint="eastAsia"/>
          <w:b/>
        </w:rPr>
        <w:t>2</w:t>
      </w:r>
      <w:r w:rsidRPr="00B81F7E">
        <w:rPr>
          <w:rFonts w:hint="eastAsia"/>
          <w:b/>
        </w:rPr>
        <w:t xml:space="preserve">. Correlations between climatic, soil, and historical </w:t>
      </w:r>
      <w:r w:rsidR="00272618" w:rsidRPr="00B81F7E">
        <w:rPr>
          <w:b/>
        </w:rPr>
        <w:t>variables</w:t>
      </w:r>
      <w:r w:rsidRPr="00B81F7E">
        <w:rPr>
          <w:rFonts w:hint="eastAsia"/>
          <w:b/>
        </w:rPr>
        <w:t xml:space="preserve">. </w:t>
      </w:r>
      <w:r w:rsidR="0003029E" w:rsidRPr="0003029E">
        <w:t xml:space="preserve">The number of stars shows the significance (* </w:t>
      </w:r>
      <w:r w:rsidR="0003029E" w:rsidRPr="00437D6D">
        <w:rPr>
          <w:i/>
        </w:rPr>
        <w:t>p</w:t>
      </w:r>
      <w:r w:rsidR="0003029E" w:rsidRPr="0003029E">
        <w:t xml:space="preserve"> &lt; 0.05; ** </w:t>
      </w:r>
      <w:r w:rsidR="0003029E" w:rsidRPr="00437D6D">
        <w:rPr>
          <w:i/>
        </w:rPr>
        <w:t>p</w:t>
      </w:r>
      <w:r w:rsidR="0003029E" w:rsidRPr="0003029E">
        <w:t xml:space="preserve"> &lt; 0.01; *** </w:t>
      </w:r>
      <w:r w:rsidR="0003029E" w:rsidRPr="00437D6D">
        <w:rPr>
          <w:i/>
        </w:rPr>
        <w:t>p</w:t>
      </w:r>
      <w:r w:rsidR="0003029E" w:rsidRPr="0003029E">
        <w:t xml:space="preserve"> &lt; 0.001)</w:t>
      </w:r>
      <w:r w:rsidR="001F0C0B">
        <w:rPr>
          <w:rFonts w:hint="eastAsia"/>
        </w:rPr>
        <w:t>, and significant values</w:t>
      </w:r>
      <w:r w:rsidR="00AC4739">
        <w:rPr>
          <w:rFonts w:hint="eastAsia"/>
        </w:rPr>
        <w:t xml:space="preserve"> are</w:t>
      </w:r>
      <w:r w:rsidR="001F0C0B">
        <w:rPr>
          <w:rFonts w:hint="eastAsia"/>
        </w:rPr>
        <w:t xml:space="preserve"> show</w:t>
      </w:r>
      <w:r w:rsidR="00AC4739">
        <w:rPr>
          <w:rFonts w:hint="eastAsia"/>
        </w:rPr>
        <w:t>n</w:t>
      </w:r>
      <w:r w:rsidR="001F0C0B">
        <w:rPr>
          <w:rFonts w:hint="eastAsia"/>
        </w:rPr>
        <w:t xml:space="preserve"> in bold</w:t>
      </w:r>
      <w:r w:rsidR="0003029E" w:rsidRPr="0003029E">
        <w:t xml:space="preserve">. </w:t>
      </w:r>
      <w:r w:rsidR="005B34D3" w:rsidRPr="00266182">
        <w:t>Variable abbreviations as in Figure 1</w:t>
      </w:r>
      <w:r w:rsidR="0003029E" w:rsidRPr="0003029E">
        <w:t>.</w:t>
      </w:r>
    </w:p>
    <w:p w14:paraId="4ABC23E8" w14:textId="77777777" w:rsidR="00272618" w:rsidRDefault="00272618">
      <w:pPr>
        <w:widowControl/>
        <w:jc w:val="left"/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683"/>
        <w:gridCol w:w="840"/>
        <w:gridCol w:w="940"/>
        <w:gridCol w:w="940"/>
        <w:gridCol w:w="820"/>
        <w:gridCol w:w="920"/>
        <w:gridCol w:w="880"/>
        <w:gridCol w:w="920"/>
        <w:gridCol w:w="820"/>
        <w:gridCol w:w="780"/>
        <w:gridCol w:w="780"/>
        <w:gridCol w:w="628"/>
      </w:tblGrid>
      <w:tr w:rsidR="00664B18" w:rsidRPr="00664B18" w14:paraId="510B9EAA" w14:textId="77777777" w:rsidTr="00664B18">
        <w:trPr>
          <w:trHeight w:val="340"/>
        </w:trPr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5B3C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EF8E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DD7F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32D8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5CEA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4BAE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O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47C6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508B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C7A1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2AE0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C6D6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CV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FC6D" w14:textId="77777777" w:rsidR="00664B18" w:rsidRPr="00664B18" w:rsidRDefault="00664B18" w:rsidP="00664B18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CV</w:t>
            </w:r>
          </w:p>
        </w:tc>
      </w:tr>
      <w:tr w:rsidR="00664B18" w:rsidRPr="00664B18" w14:paraId="24C153EB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B05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1CC" w14:textId="22948D6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6EC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771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F9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AE0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BB1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737E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3C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991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074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CA9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47ABC04F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91E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6F6" w14:textId="2D40E05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4A5" w14:textId="59089844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081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CABA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0C5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F2E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AD8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FE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7E5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E63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FC5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7CA3CF6C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6514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397" w14:textId="3A790568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1F5" w14:textId="4FD1292B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7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F46" w14:textId="7B5F34EF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DE7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014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E2A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55C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E08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5399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6D0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86B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59F80AF9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A7F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226" w14:textId="34460152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8E46" w14:textId="737871FD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C30" w14:textId="6BBAAE5A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67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F39" w14:textId="18D51A9F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79FA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7B9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F6E6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338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0C5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C9A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AEA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0B4AFADF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5BD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S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0FD" w14:textId="1AC74C08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EC5" w14:textId="5C55E19C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6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2A3" w14:textId="42A9D351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51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D3E" w14:textId="12380B3C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594" w14:textId="0FFC00F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F22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7FF4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AB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9B0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08C8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44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023B5DE3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ED57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284" w14:textId="22390E8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89D" w14:textId="409000A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6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D86" w14:textId="63872BD5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A3F" w14:textId="0D7CB0B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6ABB" w14:textId="6468625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9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DEA" w14:textId="3DE55B21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5A6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19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9564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4FE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20C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160746D2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16E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69FE" w14:textId="146BC57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EBC" w14:textId="79EC75E1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7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A6A1" w14:textId="7F73247B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92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180" w14:textId="1B4B00E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57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4CF" w14:textId="27EF6AC1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53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609" w14:textId="64B64DDA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D321" w14:textId="5CDD481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D5B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2FB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67E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6DF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0498BB10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8CB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78E" w14:textId="407FABA6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5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B2F" w14:textId="51762811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5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9CB" w14:textId="0A3145D0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3FE" w14:textId="5250E5E5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98C" w14:textId="0AF5008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444" w14:textId="2B591446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EB1" w14:textId="1C8F5EA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04B1" w14:textId="60D3AC0D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A1B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BA4D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CC7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12298074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1433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BFF" w14:textId="01ED7846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5AB" w14:textId="1ED46C75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529" w14:textId="2D28DEE4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6AD" w14:textId="7D19703C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7D7" w14:textId="2C65401A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2767" w14:textId="4BCB5DE8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B27" w14:textId="6CB8138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4F9" w14:textId="4F20620F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D52" w14:textId="55CB9BA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CF7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1F7" w14:textId="77777777" w:rsidR="00664B18" w:rsidRPr="00664B18" w:rsidRDefault="00664B18" w:rsidP="00664B1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4B18" w:rsidRPr="00664B18" w14:paraId="4901B6C5" w14:textId="77777777" w:rsidTr="00664B18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F05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TC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B73" w14:textId="2AC9031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5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458C" w14:textId="1339160B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8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05D7" w14:textId="100F5F1E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85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E38" w14:textId="05C9747C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095" w14:textId="6CEF977C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7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6F4" w14:textId="39125B53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-0.7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E2E" w14:textId="7669331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8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E87" w14:textId="6C338DF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0.50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424" w14:textId="67636E34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D6A" w14:textId="2BE58B7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82A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</w:p>
        </w:tc>
      </w:tr>
      <w:tr w:rsidR="00664B18" w:rsidRPr="00664B18" w14:paraId="20E26158" w14:textId="77777777" w:rsidTr="00664B18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704B" w14:textId="7777777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20"/>
                <w:szCs w:val="20"/>
              </w:rPr>
              <w:t>PC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C716" w14:textId="7B00BD8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68AB" w14:textId="6D8E7AF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1B26" w14:textId="770B65D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4F08" w14:textId="3221216E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B1A8" w14:textId="6546611F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6C60" w14:textId="12876DAE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598B" w14:textId="5E6BCF75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0BF3" w14:textId="5C81F907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5D0A" w14:textId="7E61DCC9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3AD4" w14:textId="4A7009BF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8399" w14:textId="7EC45F3E" w:rsidR="00664B18" w:rsidRPr="00664B18" w:rsidRDefault="00664B18" w:rsidP="00664B18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</w:pPr>
            <w:r w:rsidRPr="00664B18">
              <w:rPr>
                <w:rFonts w:ascii="TimesNewRomanPSMT" w:eastAsia="Times New Roman" w:hAnsi="TimesNewRomanPSMT" w:cs="TimesNewRomanPSMT"/>
                <w:color w:val="000000"/>
                <w:kern w:val="0"/>
                <w:sz w:val="20"/>
                <w:szCs w:val="20"/>
              </w:rPr>
              <w:t>1.00</w:t>
            </w:r>
          </w:p>
        </w:tc>
      </w:tr>
    </w:tbl>
    <w:p w14:paraId="2EBA56EC" w14:textId="77777777" w:rsidR="00272618" w:rsidRDefault="00272618">
      <w:pPr>
        <w:widowControl/>
        <w:jc w:val="left"/>
      </w:pPr>
    </w:p>
    <w:p w14:paraId="5F02EB18" w14:textId="77777777" w:rsidR="00683018" w:rsidRDefault="00766A37">
      <w:pPr>
        <w:widowControl/>
        <w:jc w:val="left"/>
        <w:sectPr w:rsidR="00683018" w:rsidSect="00683018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  <w:r>
        <w:br w:type="page"/>
      </w:r>
    </w:p>
    <w:p w14:paraId="6AE47B02" w14:textId="58EFD1F1" w:rsidR="005E587C" w:rsidRPr="008B3075" w:rsidRDefault="005B34D3" w:rsidP="005E587C">
      <w:pPr>
        <w:widowControl/>
        <w:jc w:val="left"/>
        <w:rPr>
          <w:b/>
        </w:rPr>
      </w:pPr>
      <w:r w:rsidRPr="008B3075">
        <w:rPr>
          <w:b/>
        </w:rPr>
        <w:lastRenderedPageBreak/>
        <w:t xml:space="preserve">Table </w:t>
      </w:r>
      <w:r w:rsidR="00344001" w:rsidRPr="008B3075">
        <w:rPr>
          <w:b/>
        </w:rPr>
        <w:t xml:space="preserve">S3. </w:t>
      </w:r>
      <w:r w:rsidR="00371972">
        <w:rPr>
          <w:rFonts w:hint="eastAsia"/>
          <w:b/>
        </w:rPr>
        <w:t>Genus</w:t>
      </w:r>
      <w:r w:rsidR="00371972" w:rsidRPr="008B3075">
        <w:rPr>
          <w:b/>
        </w:rPr>
        <w:t xml:space="preserve"> </w:t>
      </w:r>
      <w:r w:rsidR="00344001" w:rsidRPr="008B3075">
        <w:rPr>
          <w:b/>
        </w:rPr>
        <w:t>list</w:t>
      </w:r>
      <w:r w:rsidR="00420EAE" w:rsidRPr="008B3075">
        <w:rPr>
          <w:b/>
        </w:rPr>
        <w:t>s</w:t>
      </w:r>
      <w:r w:rsidR="00344001" w:rsidRPr="008B3075">
        <w:rPr>
          <w:b/>
        </w:rPr>
        <w:t xml:space="preserve"> of</w:t>
      </w:r>
      <w:r w:rsidR="00551711">
        <w:rPr>
          <w:rFonts w:hint="eastAsia"/>
          <w:b/>
        </w:rPr>
        <w:t xml:space="preserve"> </w:t>
      </w:r>
      <w:r w:rsidR="00551711" w:rsidRPr="00551711">
        <w:rPr>
          <w:b/>
        </w:rPr>
        <w:t>the nematode</w:t>
      </w:r>
      <w:r w:rsidR="00C06B12">
        <w:rPr>
          <w:rFonts w:hint="eastAsia"/>
          <w:b/>
        </w:rPr>
        <w:t>s</w:t>
      </w:r>
      <w:r w:rsidR="00551711" w:rsidRPr="00551711">
        <w:rPr>
          <w:b/>
        </w:rPr>
        <w:t xml:space="preserve"> </w:t>
      </w:r>
      <w:r w:rsidR="00551711">
        <w:rPr>
          <w:rFonts w:hint="eastAsia"/>
          <w:b/>
        </w:rPr>
        <w:t>for</w:t>
      </w:r>
      <w:r w:rsidR="00344001" w:rsidRPr="008B3075">
        <w:rPr>
          <w:b/>
        </w:rPr>
        <w:t xml:space="preserve"> the sampling sites.</w:t>
      </w:r>
    </w:p>
    <w:p w14:paraId="377E00DC" w14:textId="77777777" w:rsidR="005B34D3" w:rsidRDefault="005B34D3" w:rsidP="005E587C">
      <w:pPr>
        <w:widowControl/>
        <w:jc w:val="left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6"/>
        <w:gridCol w:w="1686"/>
        <w:gridCol w:w="155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686"/>
        <w:gridCol w:w="686"/>
        <w:gridCol w:w="686"/>
        <w:gridCol w:w="686"/>
        <w:gridCol w:w="686"/>
        <w:gridCol w:w="686"/>
        <w:gridCol w:w="686"/>
      </w:tblGrid>
      <w:tr w:rsidR="00B91BA2" w:rsidRPr="008F7C55" w14:paraId="38717358" w14:textId="77777777" w:rsidTr="008B3075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FB2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1DE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D24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FAA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C55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303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871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964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17D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D0A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457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4D5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6A3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5E6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658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597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DBE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3D8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539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Site16</w:t>
            </w:r>
          </w:p>
        </w:tc>
      </w:tr>
      <w:tr w:rsidR="00B91BA2" w:rsidRPr="008F7C55" w14:paraId="7C00635A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18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raeo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59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alaphan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55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ha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29A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7A6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E5B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E0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09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8B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E3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AB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B9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19A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3F0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F0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10A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EE0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8E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97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31C33CA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64D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raeo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A5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lec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62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naple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A1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FEB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F7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07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40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48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C0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CE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EF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06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3C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00F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C6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0C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76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6B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4D741D31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5A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raeo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AE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lec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F6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hron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DC5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8B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14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28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6B8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5FB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5CA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C1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2A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E1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BE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ED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9E1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CF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E6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11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8D2A403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21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raeo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AEC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lec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37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le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02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66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4CC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49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8B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C7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847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CD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31D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7A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B0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F9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0B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1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2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7BE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286A5C4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3D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raeo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9F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lec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B9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63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3ED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A3A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28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63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01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F2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70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D0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CC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3EA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73D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29F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7E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51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F5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1345005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2A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hromador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CE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yath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DA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chromad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3F8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02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54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B7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D0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50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90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C1F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A8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F4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929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70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B5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C8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12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83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5B53B05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3C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AE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ctin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B80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aracti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BF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B6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257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3CC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12A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12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99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1B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F6D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52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DE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8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5B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DA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FB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888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47B4AF6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CD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3AD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orce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27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orce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BD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0BB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4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3C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AB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C8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1A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A0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D09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06B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75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02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A1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B1D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87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14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6FFF0ADD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4E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3F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elondi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F8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xonch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12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6A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3E5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D1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62C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EE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A3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BA3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2E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3D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F4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CE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3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D4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C5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E73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1E25F4B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BC3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49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elondi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3F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elond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9E4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31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A1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CD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869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B9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18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D8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3B4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32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67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25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84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1C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A3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77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4D3317D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D9F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FE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elondi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F9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Oxyd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7A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7B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9B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83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E43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F7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71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E1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BD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BDD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F7E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83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D7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2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EC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19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53CF427B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5E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F0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218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es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72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64B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BD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7F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AAF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53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608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C1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06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822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44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52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4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0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9D1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8B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496960E5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EF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AE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epto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FE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ept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9E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2F5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58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0F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DA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D2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70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7CD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3D6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22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F9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1A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A7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F5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FD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5E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4FE294E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9F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9D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ongid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6E6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ongid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B1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2A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D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A8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C8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6A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18E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F2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A1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969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860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26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86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5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F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D35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3E4FEB0D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76F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A1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ongid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48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Xiphi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7D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9DB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94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44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13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0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A6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A3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8F0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85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3A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FA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EC7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CF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8F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FC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6A3CA4C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6B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D6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Nor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2E0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Oriver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383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04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0C6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7F5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81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BB0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F4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7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EC3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15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F2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BF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33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BF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5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31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4AAAAC7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BF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21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Nor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99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ungen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BC3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E49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C8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C6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66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CAB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8F0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5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49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5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08C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5D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3D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85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AB8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08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6C8C8B6D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C4F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37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Nyg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F0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Nyg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E9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A7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D33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A7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5D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C0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44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84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E4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8E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4B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59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2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B4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7F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90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3E7B034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C0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3D6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Qudsia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555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hrysonem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7A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4E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5F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31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AB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E7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BF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78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02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E2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38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C9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06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A4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71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65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5A28A72B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FE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A5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Qudsia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D0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Eu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25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4E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E9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CA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B6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C0E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8F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B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04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F0D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25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E9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0E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FB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01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92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7B100A21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79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FC9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Qudsia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1E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icr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EF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D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3D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C2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0C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5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7A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1B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9B1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07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611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99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A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A4F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F7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F3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42D7048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EA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5B7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Qudsia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CE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ED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9A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08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37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6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F3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3D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DC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36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F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EF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2C2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F4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0A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6F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7E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5BDF549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40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rylai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F0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12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64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34B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D8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7E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A8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7E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68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7E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0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DFC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751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14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74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A1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89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2E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6BF4A89A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3E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Enopl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131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E1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F51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97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DC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61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60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0B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14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53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3D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7F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022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86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2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62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0B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03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052DB4E2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07F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hyster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726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hys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FD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hyst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59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5D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D1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443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2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6AA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72D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49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6B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7F7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36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DA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8E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2F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ED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9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6367E622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31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4B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nato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BB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ic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0C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55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5F1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E9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41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72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24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075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52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DB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77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79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050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A7B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74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FA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3D1AA4A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FA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32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1A6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Iot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9C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48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CF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E2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B7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B1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D66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A6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6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A4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B3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4E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55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674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01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7D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5F06F99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79E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DA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D7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59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94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5E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E3E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AB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8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8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03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E3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5B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9E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53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D8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55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C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6D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61B21E8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07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lastRenderedPageBreak/>
              <w:t>Mon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05E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0FC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ionch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4A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4C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20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70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A0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DB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E5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0A4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8A7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D0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0C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60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0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B4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B8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1C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186D0495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01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on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8F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ylonch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6D4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ylonch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D6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0D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C95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17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C7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5E0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3E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DBA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10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B64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A6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FD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B55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72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A8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2D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59650C60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8D5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C5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0A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crobe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DA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7B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85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EF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C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6F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040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84D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09F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65E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25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2D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19F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AA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81A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3C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15C6B740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E3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10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62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crobe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95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00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C9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E7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A5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77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A9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B6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8A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43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4D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F5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4D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79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58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B4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78974F4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C4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B5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9F0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54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B9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50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5E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D8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F8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B9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8F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1B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4A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C0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0D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0E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BD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D54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83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3314BAE7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38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DFB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54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rvid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7C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31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8F5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8F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AC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36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8A2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C6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70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D7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0A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5E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C9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58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F9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1B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30A749B3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CD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B1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ephalo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66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Eucepha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E2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7A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3B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E09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C0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97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8E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D0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5E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E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A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F2B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AE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07D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A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08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01BA60C1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132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585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iplosca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30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iploscap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1C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80B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80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EDE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699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D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EA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41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92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A35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CD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56D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66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38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2F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317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01B81DF8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58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24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anagr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2D1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anagr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D6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58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73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9E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19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4F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81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A5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323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DA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E41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E1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8E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2D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62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E06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54E4B3F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B1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8F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7F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esorhab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0E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07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FEC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C0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90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18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5E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30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17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1B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04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C4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E0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7B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97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49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B9E3FA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F4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5C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28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otorhab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CC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A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B4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D5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68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36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36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A1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7B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C18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1F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9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7DF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AE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35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9F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21E8C3D6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F73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AA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08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90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B69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18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E4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8C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A79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71A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26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74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A5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7A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E5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2D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45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3DE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E6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52817630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80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habd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0D9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eratocephalida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79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etaterat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8B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CB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01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21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FD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7B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F2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4C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F9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69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7B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F7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BE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DA2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96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27F6BF66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87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ripl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03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iphtheroph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86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iphther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B2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A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DE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F4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C6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B7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79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81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B3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C2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E9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ED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6C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C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C7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F8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3319F07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13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ripl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178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ismat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4D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ismat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91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FD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3D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0F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56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13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3A4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F1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0E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28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3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DF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BCB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EE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9D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3D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21B5B872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D5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riplo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0B8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rip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5F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rip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32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86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47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A5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70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C6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FC9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83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14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02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C4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6E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6A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DB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CB2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E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2180399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BA5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08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ngu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6B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i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04F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E4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4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30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60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6F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F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AA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978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3E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C7A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1F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6D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A6F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B6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276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0433E231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450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2B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he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6F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he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88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75A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9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C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F96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253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9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E7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97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D9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98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0E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433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A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4A0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08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74FF5DAE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16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8B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helencho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F9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Aphelench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84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DF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96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D2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4D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5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94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977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4B7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B86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6D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94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A0C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D3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2A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79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68B58544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A4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F8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rico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46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ric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27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02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32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C1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0D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450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F0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33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72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43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84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80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E6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900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12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EA1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67D29A17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6C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E1C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ricon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79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Criconem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BB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98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CA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FF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7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44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A7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AB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21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88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84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81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83B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AD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14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B0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264321F7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42B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E1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lichod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D9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Dolichod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EB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DA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FA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46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3CE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EDB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F9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FB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5B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25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8E8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E51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DF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46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8C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54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569316F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D2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BD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emicyclioph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E92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emicycli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C0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0E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DD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00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EF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78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5C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CC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63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9E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E2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6B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79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21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B6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81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69C42CF5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F4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140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opl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46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elico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7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61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1A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60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17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76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9F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B9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54F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12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69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B9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D7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4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B0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7E6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3D05DFCD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B8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2C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Hoplolai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D0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Rotylench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38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175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2A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79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F0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1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3A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D4C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F3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F2C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B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B34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58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06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1A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E53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C499438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5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D7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eloidogy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04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eloidogy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0A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80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FBC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05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D6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41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6F8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1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62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0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14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39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35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FE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71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E5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66DBB47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ACE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F1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a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8E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ra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3F4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84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3B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EA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1C5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AE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833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36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D8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5F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20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A3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05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37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81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20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69B21927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60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05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elo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99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o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6C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4D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41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110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B4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DA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747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C5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71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F70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250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4F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A7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1A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C8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1C7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16911B80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E1E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AF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64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asi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74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04B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D8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62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AC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E7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F39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A9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F25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E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48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0AD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FB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59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5C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BD7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7DE3E913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E9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0F5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B44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Boleod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56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DF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F56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CC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7E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610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4D0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A4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5A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86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B51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34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CC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5A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0D6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24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180F037A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6F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44C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2E0B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Fi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BF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57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65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9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8BC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82C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7EF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32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53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58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D4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B6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A5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2C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6F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12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</w:tr>
      <w:tr w:rsidR="00B91BA2" w:rsidRPr="008F7C55" w14:paraId="2831E5BF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CB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CB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49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Le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45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7F3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B9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28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FC1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E4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85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76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02E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4A8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43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11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BCCC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B5DA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3A9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CB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0334347B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2B3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lastRenderedPageBreak/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D59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4B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Ma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F1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43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41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176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04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68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57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27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7E9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2C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F2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724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FF1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DF2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E3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ED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33797355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9A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A2A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B5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si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CE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1AB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C5FD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5F2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08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FC5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82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6D8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927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174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BC0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AE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61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187B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C09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555" w14:textId="77777777" w:rsidR="00B91BA2" w:rsidRPr="008B3075" w:rsidRDefault="00B91BA2" w:rsidP="00B91BA2">
            <w:pPr>
              <w:widowControl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B91BA2" w:rsidRPr="008F7C55" w14:paraId="08033099" w14:textId="77777777" w:rsidTr="008B30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B78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166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919F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6A1D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CD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012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A9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1C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73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614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520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F6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847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9A4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A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79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4AE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966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13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B91BA2" w:rsidRPr="008F7C55" w14:paraId="4F094DE4" w14:textId="77777777" w:rsidTr="008B30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2117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6272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Tylench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8941" w14:textId="77777777" w:rsidR="00B91BA2" w:rsidRPr="008B3075" w:rsidRDefault="00B91BA2" w:rsidP="00B91BA2">
            <w:pPr>
              <w:widowControl/>
              <w:jc w:val="left"/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</w:pPr>
            <w:proofErr w:type="spellStart"/>
            <w:r w:rsidRPr="008B3075">
              <w:rPr>
                <w:rFonts w:ascii="TimesNewRomanPSMT" w:eastAsia="Times New Roman" w:hAnsi="TimesNewRomanPSMT" w:cs="TimesNewRomanPSMT"/>
                <w:color w:val="000000"/>
                <w:kern w:val="0"/>
                <w:sz w:val="18"/>
                <w:szCs w:val="20"/>
              </w:rPr>
              <w:t>Para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544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4DE9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B1D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83C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C22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3FBF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3E7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C21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91E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D81A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5C73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7D1E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E3D4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267C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6785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388D" w14:textId="77777777" w:rsidR="00B91BA2" w:rsidRPr="008B3075" w:rsidRDefault="00B91BA2" w:rsidP="00B91BA2">
            <w:pPr>
              <w:widowControl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kern w:val="0"/>
                <w:sz w:val="18"/>
                <w:szCs w:val="20"/>
              </w:rPr>
            </w:pPr>
            <w:r w:rsidRPr="008B3075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</w:tbl>
    <w:p w14:paraId="39B1DA25" w14:textId="77777777" w:rsidR="00420EAE" w:rsidRDefault="00420EAE" w:rsidP="005E587C">
      <w:pPr>
        <w:widowControl/>
        <w:jc w:val="left"/>
      </w:pPr>
    </w:p>
    <w:p w14:paraId="6DB6DB60" w14:textId="77777777" w:rsidR="005B34D3" w:rsidRDefault="005B34D3" w:rsidP="005E587C">
      <w:pPr>
        <w:widowControl/>
        <w:jc w:val="left"/>
        <w:sectPr w:rsidR="005B34D3" w:rsidSect="008B3075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D313C8E" w14:textId="77777777" w:rsidR="005B34D3" w:rsidRDefault="005B34D3" w:rsidP="005E587C">
      <w:pPr>
        <w:widowControl/>
        <w:jc w:val="left"/>
      </w:pPr>
    </w:p>
    <w:p w14:paraId="066FE512" w14:textId="3A1996A4" w:rsidR="005E587C" w:rsidRDefault="00971D14" w:rsidP="00E40526">
      <w:pPr>
        <w:widowControl/>
        <w:jc w:val="center"/>
      </w:pPr>
      <w:r>
        <w:rPr>
          <w:rFonts w:eastAsia="Times New Roman" w:hint="eastAsia"/>
          <w:noProof/>
          <w:color w:val="000000"/>
          <w:kern w:val="0"/>
        </w:rPr>
        <w:drawing>
          <wp:inline distT="0" distB="0" distL="0" distR="0" wp14:anchorId="02B4F7B6" wp14:editId="738FA455">
            <wp:extent cx="4988060" cy="2119515"/>
            <wp:effectExtent l="0" t="0" r="0" b="0"/>
            <wp:docPr id="4" name="图片 4" descr="../../../../../../../../Downloads/temp%20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ownloads/temp%20a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306" cy="2136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FE034" w14:textId="6898D012" w:rsidR="005E587C" w:rsidRPr="0053551F" w:rsidRDefault="005E587C" w:rsidP="005E587C">
      <w:pPr>
        <w:widowControl/>
        <w:jc w:val="left"/>
        <w:rPr>
          <w:b/>
        </w:rPr>
      </w:pPr>
      <w:r w:rsidRPr="0053551F">
        <w:rPr>
          <w:b/>
        </w:rPr>
        <w:t xml:space="preserve">Figure </w:t>
      </w:r>
      <w:r w:rsidRPr="0053551F">
        <w:rPr>
          <w:rFonts w:hint="eastAsia"/>
          <w:b/>
        </w:rPr>
        <w:t>S</w:t>
      </w:r>
      <w:r w:rsidRPr="0053551F">
        <w:rPr>
          <w:b/>
        </w:rPr>
        <w:t xml:space="preserve">1. </w:t>
      </w:r>
      <w:r w:rsidR="008F5817">
        <w:rPr>
          <w:rFonts w:hint="eastAsia"/>
          <w:b/>
        </w:rPr>
        <w:t>D</w:t>
      </w:r>
      <w:r w:rsidR="00607F3B">
        <w:rPr>
          <w:rFonts w:hint="eastAsia"/>
          <w:b/>
        </w:rPr>
        <w:t xml:space="preserve">istribution of </w:t>
      </w:r>
      <w:r w:rsidR="008F5817">
        <w:rPr>
          <w:rFonts w:hint="eastAsia"/>
          <w:b/>
        </w:rPr>
        <w:t xml:space="preserve">the </w:t>
      </w:r>
      <w:r w:rsidRPr="0053551F">
        <w:rPr>
          <w:b/>
        </w:rPr>
        <w:t>sampling sites across temperature (a) and precipitation (b) gradients</w:t>
      </w:r>
      <w:r w:rsidR="009F15A0" w:rsidRPr="0053551F">
        <w:rPr>
          <w:rFonts w:hint="eastAsia"/>
          <w:b/>
        </w:rPr>
        <w:t xml:space="preserve"> in mainland China</w:t>
      </w:r>
      <w:r w:rsidRPr="0053551F">
        <w:rPr>
          <w:b/>
        </w:rPr>
        <w:t xml:space="preserve">. </w:t>
      </w:r>
    </w:p>
    <w:p w14:paraId="25AC7DDF" w14:textId="52D28CC6" w:rsidR="009048C1" w:rsidRDefault="009048C1">
      <w:pPr>
        <w:widowControl/>
        <w:jc w:val="left"/>
      </w:pPr>
    </w:p>
    <w:p w14:paraId="53AB9555" w14:textId="7A0CE24E" w:rsidR="009048C1" w:rsidRDefault="009048C1">
      <w:pPr>
        <w:widowControl/>
        <w:jc w:val="left"/>
      </w:pPr>
      <w:r>
        <w:br w:type="page"/>
      </w:r>
    </w:p>
    <w:p w14:paraId="6A46733D" w14:textId="447BFDA3" w:rsidR="0005653D" w:rsidRDefault="0005653D" w:rsidP="001C1917">
      <w:pPr>
        <w:spacing w:line="276" w:lineRule="auto"/>
        <w:rPr>
          <w:rFonts w:hint="eastAsia"/>
        </w:rPr>
      </w:pPr>
    </w:p>
    <w:p w14:paraId="2BBFE55F" w14:textId="205F9060" w:rsidR="0005653D" w:rsidRDefault="00CA7883" w:rsidP="00CA7883">
      <w:pPr>
        <w:spacing w:line="276" w:lineRule="auto"/>
        <w:jc w:val="center"/>
      </w:pPr>
      <w:r>
        <w:rPr>
          <w:rFonts w:hint="eastAsia"/>
          <w:noProof/>
        </w:rPr>
        <w:drawing>
          <wp:inline distT="0" distB="0" distL="0" distR="0" wp14:anchorId="1CABB49F" wp14:editId="533B8A4E">
            <wp:extent cx="3447045" cy="4242516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ocuments/research_team/historical%20factors%20on%20nematodes/Fig%20s3%20distance%20deca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045" cy="4242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F2ACD" w14:textId="366947AC" w:rsidR="0005653D" w:rsidRDefault="0005653D" w:rsidP="001C1917">
      <w:pPr>
        <w:spacing w:line="276" w:lineRule="auto"/>
      </w:pPr>
      <w:r w:rsidRPr="00ED60CC">
        <w:rPr>
          <w:rFonts w:hint="eastAsia"/>
          <w:b/>
        </w:rPr>
        <w:t xml:space="preserve">Figure </w:t>
      </w:r>
      <w:r w:rsidR="002C4A5A" w:rsidRPr="00ED60CC">
        <w:rPr>
          <w:rFonts w:hint="eastAsia"/>
          <w:b/>
        </w:rPr>
        <w:t>S</w:t>
      </w:r>
      <w:r w:rsidR="002C4A5A">
        <w:rPr>
          <w:rFonts w:hint="eastAsia"/>
          <w:b/>
        </w:rPr>
        <w:t>2</w:t>
      </w:r>
      <w:r w:rsidRPr="00ED60CC">
        <w:rPr>
          <w:rFonts w:hint="eastAsia"/>
          <w:b/>
        </w:rPr>
        <w:t xml:space="preserve">. </w:t>
      </w:r>
      <w:r w:rsidRPr="00ED60CC">
        <w:rPr>
          <w:b/>
        </w:rPr>
        <w:t>Relationships</w:t>
      </w:r>
      <w:r w:rsidRPr="00ED60CC">
        <w:rPr>
          <w:rFonts w:hint="eastAsia"/>
          <w:b/>
        </w:rPr>
        <w:t xml:space="preserve"> between soil nematode community </w:t>
      </w:r>
      <w:r w:rsidRPr="00ED60CC">
        <w:rPr>
          <w:b/>
        </w:rPr>
        <w:t>dissimilarity</w:t>
      </w:r>
      <w:r w:rsidRPr="00ED60CC">
        <w:rPr>
          <w:rFonts w:hint="eastAsia"/>
          <w:b/>
        </w:rPr>
        <w:t xml:space="preserve"> and spatial distance.</w:t>
      </w:r>
      <w:r>
        <w:rPr>
          <w:rFonts w:hint="eastAsia"/>
        </w:rPr>
        <w:t xml:space="preserve"> </w:t>
      </w:r>
      <w:r w:rsidR="00DE3543">
        <w:t>a</w:t>
      </w:r>
      <w:r w:rsidR="00DE3543">
        <w:rPr>
          <w:rFonts w:hint="eastAsia"/>
        </w:rPr>
        <w:t xml:space="preserve">, Jaccard </w:t>
      </w:r>
      <w:r w:rsidR="00DE3543">
        <w:t>dissimilarity</w:t>
      </w:r>
      <w:r w:rsidR="00DE3543">
        <w:rPr>
          <w:rFonts w:hint="eastAsia"/>
        </w:rPr>
        <w:t xml:space="preserve">; b, Bray-Curtis dissimilarity. </w:t>
      </w:r>
      <w:r>
        <w:rPr>
          <w:rFonts w:hint="eastAsia"/>
        </w:rPr>
        <w:t xml:space="preserve"> </w:t>
      </w:r>
    </w:p>
    <w:p w14:paraId="03D05E6D" w14:textId="77777777" w:rsidR="00B94DCD" w:rsidRDefault="00B94DCD" w:rsidP="001C1917">
      <w:pPr>
        <w:spacing w:line="276" w:lineRule="auto"/>
      </w:pPr>
    </w:p>
    <w:p w14:paraId="6BC340FB" w14:textId="77777777" w:rsidR="00B94DCD" w:rsidRDefault="00B94DCD" w:rsidP="001C1917">
      <w:pPr>
        <w:spacing w:line="276" w:lineRule="auto"/>
      </w:pPr>
    </w:p>
    <w:p w14:paraId="3CA0BEAA" w14:textId="7DBF65BB" w:rsidR="00B94DCD" w:rsidRDefault="00B94DCD">
      <w:pPr>
        <w:widowControl/>
        <w:jc w:val="left"/>
      </w:pPr>
      <w:r>
        <w:br w:type="page"/>
      </w:r>
    </w:p>
    <w:p w14:paraId="32AEBF4E" w14:textId="77777777" w:rsidR="00B94DCD" w:rsidRDefault="00B94DCD" w:rsidP="001C1917">
      <w:pPr>
        <w:spacing w:line="276" w:lineRule="auto"/>
      </w:pPr>
    </w:p>
    <w:p w14:paraId="74EDDD4A" w14:textId="21601A4A" w:rsidR="00B94DCD" w:rsidRDefault="00B80EFA" w:rsidP="007F5E60">
      <w:pPr>
        <w:spacing w:line="276" w:lineRule="auto"/>
        <w:jc w:val="center"/>
      </w:pPr>
      <w:r>
        <w:rPr>
          <w:noProof/>
        </w:rPr>
        <w:drawing>
          <wp:inline distT="0" distB="0" distL="0" distR="0" wp14:anchorId="3FEA3E36" wp14:editId="6B4A6DB8">
            <wp:extent cx="5271770" cy="3069590"/>
            <wp:effectExtent l="0" t="0" r="11430" b="3810"/>
            <wp:docPr id="3" name="图片 3" descr="../Fig%20s4%20latitudinal%20trend%20for%20other%20predictors%2016si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%20s4%20latitudinal%20trend%20for%20other%20predictors%2016sit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6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49637" w14:textId="1BD0450A" w:rsidR="00D13C5A" w:rsidRDefault="00B94DCD" w:rsidP="007F5E60">
      <w:pPr>
        <w:widowControl/>
        <w:spacing w:line="276" w:lineRule="auto"/>
        <w:jc w:val="left"/>
      </w:pPr>
      <w:r w:rsidRPr="00DB6500">
        <w:rPr>
          <w:rFonts w:hint="eastAsia"/>
          <w:b/>
        </w:rPr>
        <w:t xml:space="preserve">Figure </w:t>
      </w:r>
      <w:r w:rsidR="000A5FC4" w:rsidRPr="00DB6500">
        <w:rPr>
          <w:rFonts w:hint="eastAsia"/>
          <w:b/>
        </w:rPr>
        <w:t>S</w:t>
      </w:r>
      <w:r w:rsidR="000A5FC4">
        <w:rPr>
          <w:rFonts w:hint="eastAsia"/>
          <w:b/>
        </w:rPr>
        <w:t>3</w:t>
      </w:r>
      <w:r w:rsidRPr="00DB6500">
        <w:rPr>
          <w:rFonts w:hint="eastAsia"/>
          <w:b/>
        </w:rPr>
        <w:t xml:space="preserve">. </w:t>
      </w:r>
      <w:r w:rsidR="00F668AA" w:rsidRPr="00DB6500">
        <w:rPr>
          <w:b/>
        </w:rPr>
        <w:t xml:space="preserve">Latitudinal variations in </w:t>
      </w:r>
      <w:r w:rsidR="008A2407" w:rsidRPr="00DB6500">
        <w:rPr>
          <w:rFonts w:hint="eastAsia"/>
          <w:b/>
        </w:rPr>
        <w:t xml:space="preserve">climatic, </w:t>
      </w:r>
      <w:r w:rsidR="00F668AA" w:rsidRPr="00DB6500">
        <w:rPr>
          <w:b/>
        </w:rPr>
        <w:t>soil</w:t>
      </w:r>
      <w:r w:rsidR="008A2407" w:rsidRPr="00DB6500">
        <w:rPr>
          <w:rFonts w:hint="eastAsia"/>
          <w:b/>
        </w:rPr>
        <w:t>, and historical</w:t>
      </w:r>
      <w:r w:rsidR="00F668AA" w:rsidRPr="00DB6500">
        <w:rPr>
          <w:b/>
        </w:rPr>
        <w:t xml:space="preserve"> </w:t>
      </w:r>
      <w:r w:rsidR="00F37D39">
        <w:rPr>
          <w:rFonts w:hint="eastAsia"/>
          <w:b/>
        </w:rPr>
        <w:t>variables</w:t>
      </w:r>
      <w:r w:rsidR="00F668AA" w:rsidRPr="00DB6500">
        <w:rPr>
          <w:b/>
        </w:rPr>
        <w:t>.</w:t>
      </w:r>
      <w:r w:rsidR="00F668AA" w:rsidRPr="00F668AA">
        <w:t xml:space="preserve"> </w:t>
      </w:r>
      <w:r w:rsidR="00580B0B">
        <w:t>O</w:t>
      </w:r>
      <w:r w:rsidR="00580B0B">
        <w:rPr>
          <w:rFonts w:hint="eastAsia"/>
        </w:rPr>
        <w:t xml:space="preserve">nly </w:t>
      </w:r>
      <w:r w:rsidR="00A37CC3">
        <w:rPr>
          <w:rFonts w:hint="eastAsia"/>
        </w:rPr>
        <w:t xml:space="preserve">those </w:t>
      </w:r>
      <w:r w:rsidR="007A0C47">
        <w:rPr>
          <w:rFonts w:hint="eastAsia"/>
        </w:rPr>
        <w:t xml:space="preserve">variables shown </w:t>
      </w:r>
      <w:r w:rsidR="00580B0B">
        <w:rPr>
          <w:rFonts w:hint="eastAsia"/>
        </w:rPr>
        <w:t xml:space="preserve">significant trends were </w:t>
      </w:r>
      <w:r w:rsidR="00694F09">
        <w:rPr>
          <w:rFonts w:hint="eastAsia"/>
        </w:rPr>
        <w:t>regressed</w:t>
      </w:r>
      <w:r w:rsidR="007A0C47">
        <w:rPr>
          <w:rFonts w:hint="eastAsia"/>
        </w:rPr>
        <w:t xml:space="preserve"> against latitude</w:t>
      </w:r>
      <w:r w:rsidR="00580B0B">
        <w:rPr>
          <w:rFonts w:hint="eastAsia"/>
        </w:rPr>
        <w:t xml:space="preserve">. </w:t>
      </w:r>
      <w:r w:rsidR="00D13C5A" w:rsidRPr="0003029E">
        <w:t>MAT: annual mean temperature; TS: temperature seasonality; MAP: annual precipitation; PS: precipitation seasonality; SOC: soil organic carbon; TN: total nitrogen; TA: temperature anomaly; PA: precipitation anomaly; TCV: temperature change velocity; PCV: precipitation change velocity.</w:t>
      </w:r>
    </w:p>
    <w:p w14:paraId="644F446F" w14:textId="5E01C176" w:rsidR="00B94DCD" w:rsidRPr="007E68B1" w:rsidRDefault="00B94DCD" w:rsidP="007F5E60">
      <w:pPr>
        <w:spacing w:line="276" w:lineRule="auto"/>
      </w:pPr>
    </w:p>
    <w:sectPr w:rsidR="00B94DCD" w:rsidRPr="007E68B1" w:rsidSect="0068301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47B"/>
    <w:rsid w:val="0000375D"/>
    <w:rsid w:val="0001053D"/>
    <w:rsid w:val="00026D28"/>
    <w:rsid w:val="0003029E"/>
    <w:rsid w:val="0003214B"/>
    <w:rsid w:val="00037A01"/>
    <w:rsid w:val="0004353C"/>
    <w:rsid w:val="00044811"/>
    <w:rsid w:val="000456B4"/>
    <w:rsid w:val="00047E3F"/>
    <w:rsid w:val="0005653D"/>
    <w:rsid w:val="000602AF"/>
    <w:rsid w:val="0007147E"/>
    <w:rsid w:val="00072A59"/>
    <w:rsid w:val="000754F1"/>
    <w:rsid w:val="00080A18"/>
    <w:rsid w:val="00083037"/>
    <w:rsid w:val="000A11A9"/>
    <w:rsid w:val="000A48FE"/>
    <w:rsid w:val="000A5FC4"/>
    <w:rsid w:val="000C4C10"/>
    <w:rsid w:val="000C6228"/>
    <w:rsid w:val="000D18C1"/>
    <w:rsid w:val="000D2D02"/>
    <w:rsid w:val="000D4180"/>
    <w:rsid w:val="000D7AD8"/>
    <w:rsid w:val="000E1D0B"/>
    <w:rsid w:val="000E3AE2"/>
    <w:rsid w:val="000E7733"/>
    <w:rsid w:val="00100AAA"/>
    <w:rsid w:val="00100C78"/>
    <w:rsid w:val="00105EB9"/>
    <w:rsid w:val="00116037"/>
    <w:rsid w:val="001160F2"/>
    <w:rsid w:val="00116BD5"/>
    <w:rsid w:val="00117FF0"/>
    <w:rsid w:val="00122455"/>
    <w:rsid w:val="001245D3"/>
    <w:rsid w:val="001316F7"/>
    <w:rsid w:val="001329CC"/>
    <w:rsid w:val="001340D5"/>
    <w:rsid w:val="00134EC7"/>
    <w:rsid w:val="00142C90"/>
    <w:rsid w:val="001440F8"/>
    <w:rsid w:val="00146E89"/>
    <w:rsid w:val="001473B3"/>
    <w:rsid w:val="001514AD"/>
    <w:rsid w:val="00155B86"/>
    <w:rsid w:val="00170CA8"/>
    <w:rsid w:val="00176941"/>
    <w:rsid w:val="00180BB9"/>
    <w:rsid w:val="001821B5"/>
    <w:rsid w:val="00182277"/>
    <w:rsid w:val="0018443E"/>
    <w:rsid w:val="001878A4"/>
    <w:rsid w:val="00191039"/>
    <w:rsid w:val="00192C6D"/>
    <w:rsid w:val="00194A34"/>
    <w:rsid w:val="001A246E"/>
    <w:rsid w:val="001A6CD3"/>
    <w:rsid w:val="001A7B12"/>
    <w:rsid w:val="001B057C"/>
    <w:rsid w:val="001B3D74"/>
    <w:rsid w:val="001B4344"/>
    <w:rsid w:val="001C1226"/>
    <w:rsid w:val="001C1917"/>
    <w:rsid w:val="001C1E37"/>
    <w:rsid w:val="001C361E"/>
    <w:rsid w:val="001C7C56"/>
    <w:rsid w:val="001D543B"/>
    <w:rsid w:val="001E5E9E"/>
    <w:rsid w:val="001F0C0B"/>
    <w:rsid w:val="001F42E6"/>
    <w:rsid w:val="002038FD"/>
    <w:rsid w:val="00210901"/>
    <w:rsid w:val="002119B4"/>
    <w:rsid w:val="00215119"/>
    <w:rsid w:val="00221588"/>
    <w:rsid w:val="00226075"/>
    <w:rsid w:val="002646E0"/>
    <w:rsid w:val="002658CE"/>
    <w:rsid w:val="00266182"/>
    <w:rsid w:val="00272618"/>
    <w:rsid w:val="00273401"/>
    <w:rsid w:val="00273CF3"/>
    <w:rsid w:val="0027531B"/>
    <w:rsid w:val="00290916"/>
    <w:rsid w:val="0029231D"/>
    <w:rsid w:val="00297A88"/>
    <w:rsid w:val="002A124D"/>
    <w:rsid w:val="002A1C97"/>
    <w:rsid w:val="002A2C2D"/>
    <w:rsid w:val="002A4214"/>
    <w:rsid w:val="002B2BCF"/>
    <w:rsid w:val="002B727F"/>
    <w:rsid w:val="002B738E"/>
    <w:rsid w:val="002C4A5A"/>
    <w:rsid w:val="002D7F86"/>
    <w:rsid w:val="002E17A2"/>
    <w:rsid w:val="002E1F2B"/>
    <w:rsid w:val="002E6EBC"/>
    <w:rsid w:val="002F1E48"/>
    <w:rsid w:val="002F23D1"/>
    <w:rsid w:val="00304B9E"/>
    <w:rsid w:val="00304BE5"/>
    <w:rsid w:val="0030721B"/>
    <w:rsid w:val="0031097C"/>
    <w:rsid w:val="003125F4"/>
    <w:rsid w:val="003148AF"/>
    <w:rsid w:val="0032485C"/>
    <w:rsid w:val="003256E8"/>
    <w:rsid w:val="00330C55"/>
    <w:rsid w:val="00330C5A"/>
    <w:rsid w:val="003318A1"/>
    <w:rsid w:val="00331FCB"/>
    <w:rsid w:val="00332F72"/>
    <w:rsid w:val="0033756E"/>
    <w:rsid w:val="0034038C"/>
    <w:rsid w:val="00341F0D"/>
    <w:rsid w:val="003428C1"/>
    <w:rsid w:val="00344001"/>
    <w:rsid w:val="00346EDD"/>
    <w:rsid w:val="003477D8"/>
    <w:rsid w:val="00351E8E"/>
    <w:rsid w:val="00354060"/>
    <w:rsid w:val="00354E32"/>
    <w:rsid w:val="003610FE"/>
    <w:rsid w:val="00363728"/>
    <w:rsid w:val="003660D0"/>
    <w:rsid w:val="00367D62"/>
    <w:rsid w:val="00371972"/>
    <w:rsid w:val="00372F85"/>
    <w:rsid w:val="00374197"/>
    <w:rsid w:val="00375664"/>
    <w:rsid w:val="00376F52"/>
    <w:rsid w:val="00377DEF"/>
    <w:rsid w:val="00382F76"/>
    <w:rsid w:val="00386D9F"/>
    <w:rsid w:val="00391CA9"/>
    <w:rsid w:val="00394D61"/>
    <w:rsid w:val="0039518F"/>
    <w:rsid w:val="003A028F"/>
    <w:rsid w:val="003A2E86"/>
    <w:rsid w:val="003A3376"/>
    <w:rsid w:val="003A4DEF"/>
    <w:rsid w:val="003B2D40"/>
    <w:rsid w:val="003B7C66"/>
    <w:rsid w:val="003C17B9"/>
    <w:rsid w:val="003C4E15"/>
    <w:rsid w:val="003C7E39"/>
    <w:rsid w:val="003D0B49"/>
    <w:rsid w:val="003D2DA9"/>
    <w:rsid w:val="003E068E"/>
    <w:rsid w:val="003E0D53"/>
    <w:rsid w:val="003E0D85"/>
    <w:rsid w:val="003E5B9E"/>
    <w:rsid w:val="003F01AB"/>
    <w:rsid w:val="003F28D4"/>
    <w:rsid w:val="003F39C0"/>
    <w:rsid w:val="00403395"/>
    <w:rsid w:val="00407279"/>
    <w:rsid w:val="0041136C"/>
    <w:rsid w:val="00420EAE"/>
    <w:rsid w:val="00422BB2"/>
    <w:rsid w:val="004300D7"/>
    <w:rsid w:val="00435850"/>
    <w:rsid w:val="00437D6D"/>
    <w:rsid w:val="00450807"/>
    <w:rsid w:val="00451EA7"/>
    <w:rsid w:val="00455CF3"/>
    <w:rsid w:val="00455D57"/>
    <w:rsid w:val="00455DA4"/>
    <w:rsid w:val="00456E57"/>
    <w:rsid w:val="00472C02"/>
    <w:rsid w:val="004753EF"/>
    <w:rsid w:val="0048197B"/>
    <w:rsid w:val="0048224F"/>
    <w:rsid w:val="00483F3C"/>
    <w:rsid w:val="00490115"/>
    <w:rsid w:val="00490384"/>
    <w:rsid w:val="0049041F"/>
    <w:rsid w:val="00493F33"/>
    <w:rsid w:val="00495AD6"/>
    <w:rsid w:val="00495B60"/>
    <w:rsid w:val="004A181C"/>
    <w:rsid w:val="004B0863"/>
    <w:rsid w:val="004B157E"/>
    <w:rsid w:val="004B2A0A"/>
    <w:rsid w:val="004B5195"/>
    <w:rsid w:val="004B6CC3"/>
    <w:rsid w:val="004C1185"/>
    <w:rsid w:val="004C7D66"/>
    <w:rsid w:val="004D1081"/>
    <w:rsid w:val="004D1EAA"/>
    <w:rsid w:val="004D51B9"/>
    <w:rsid w:val="004D6ACB"/>
    <w:rsid w:val="004E3FD8"/>
    <w:rsid w:val="004E7221"/>
    <w:rsid w:val="004F58F7"/>
    <w:rsid w:val="005073AC"/>
    <w:rsid w:val="005144DA"/>
    <w:rsid w:val="00531E06"/>
    <w:rsid w:val="0053551F"/>
    <w:rsid w:val="00535FF3"/>
    <w:rsid w:val="005360D8"/>
    <w:rsid w:val="00541A82"/>
    <w:rsid w:val="005455C2"/>
    <w:rsid w:val="00551711"/>
    <w:rsid w:val="00554502"/>
    <w:rsid w:val="00557B94"/>
    <w:rsid w:val="005659BE"/>
    <w:rsid w:val="00571EA4"/>
    <w:rsid w:val="00571FE7"/>
    <w:rsid w:val="00580B0B"/>
    <w:rsid w:val="00580EC0"/>
    <w:rsid w:val="005878DC"/>
    <w:rsid w:val="0059423D"/>
    <w:rsid w:val="005A116E"/>
    <w:rsid w:val="005A4885"/>
    <w:rsid w:val="005B16AF"/>
    <w:rsid w:val="005B1D34"/>
    <w:rsid w:val="005B2922"/>
    <w:rsid w:val="005B34D3"/>
    <w:rsid w:val="005B367E"/>
    <w:rsid w:val="005B3E3C"/>
    <w:rsid w:val="005B5D54"/>
    <w:rsid w:val="005C0BEF"/>
    <w:rsid w:val="005D1BD8"/>
    <w:rsid w:val="005D207B"/>
    <w:rsid w:val="005E1A04"/>
    <w:rsid w:val="005E587C"/>
    <w:rsid w:val="005E6B2E"/>
    <w:rsid w:val="005E7F9D"/>
    <w:rsid w:val="005F1AEA"/>
    <w:rsid w:val="005F6261"/>
    <w:rsid w:val="005F6A7E"/>
    <w:rsid w:val="00602303"/>
    <w:rsid w:val="006026EB"/>
    <w:rsid w:val="006036E5"/>
    <w:rsid w:val="00607F3B"/>
    <w:rsid w:val="006142C0"/>
    <w:rsid w:val="00620E0C"/>
    <w:rsid w:val="0062616C"/>
    <w:rsid w:val="006267E8"/>
    <w:rsid w:val="00626840"/>
    <w:rsid w:val="006312DE"/>
    <w:rsid w:val="006475F7"/>
    <w:rsid w:val="006629AD"/>
    <w:rsid w:val="006635A2"/>
    <w:rsid w:val="00664B18"/>
    <w:rsid w:val="006762DB"/>
    <w:rsid w:val="00682E3E"/>
    <w:rsid w:val="00683018"/>
    <w:rsid w:val="00683CFD"/>
    <w:rsid w:val="00692E86"/>
    <w:rsid w:val="00694F09"/>
    <w:rsid w:val="0069687C"/>
    <w:rsid w:val="006A1268"/>
    <w:rsid w:val="006A1CCB"/>
    <w:rsid w:val="006A5906"/>
    <w:rsid w:val="006A6C06"/>
    <w:rsid w:val="006A7FE5"/>
    <w:rsid w:val="006B4138"/>
    <w:rsid w:val="006C7398"/>
    <w:rsid w:val="006D1808"/>
    <w:rsid w:val="006D2167"/>
    <w:rsid w:val="006D2E07"/>
    <w:rsid w:val="006D76C8"/>
    <w:rsid w:val="006E1EAA"/>
    <w:rsid w:val="006E2B34"/>
    <w:rsid w:val="006E2D39"/>
    <w:rsid w:val="006E64D2"/>
    <w:rsid w:val="006E6676"/>
    <w:rsid w:val="006F35E5"/>
    <w:rsid w:val="006F71B0"/>
    <w:rsid w:val="006F7A01"/>
    <w:rsid w:val="00701548"/>
    <w:rsid w:val="00701DD6"/>
    <w:rsid w:val="007112C8"/>
    <w:rsid w:val="00712457"/>
    <w:rsid w:val="0072293F"/>
    <w:rsid w:val="007247AE"/>
    <w:rsid w:val="00731039"/>
    <w:rsid w:val="00731890"/>
    <w:rsid w:val="00732C1A"/>
    <w:rsid w:val="007345BB"/>
    <w:rsid w:val="0074056E"/>
    <w:rsid w:val="007479A3"/>
    <w:rsid w:val="00747E23"/>
    <w:rsid w:val="00760671"/>
    <w:rsid w:val="00760CB3"/>
    <w:rsid w:val="007611BF"/>
    <w:rsid w:val="00766A37"/>
    <w:rsid w:val="00781B8D"/>
    <w:rsid w:val="00790171"/>
    <w:rsid w:val="00791826"/>
    <w:rsid w:val="00793E81"/>
    <w:rsid w:val="0079447B"/>
    <w:rsid w:val="00797F6A"/>
    <w:rsid w:val="007A0C47"/>
    <w:rsid w:val="007A133D"/>
    <w:rsid w:val="007A164F"/>
    <w:rsid w:val="007A5A41"/>
    <w:rsid w:val="007A68D0"/>
    <w:rsid w:val="007A6A06"/>
    <w:rsid w:val="007A6DB6"/>
    <w:rsid w:val="007A6E3D"/>
    <w:rsid w:val="007B058F"/>
    <w:rsid w:val="007B2B6E"/>
    <w:rsid w:val="007B3FDE"/>
    <w:rsid w:val="007C71C8"/>
    <w:rsid w:val="007D1B0F"/>
    <w:rsid w:val="007D68D8"/>
    <w:rsid w:val="007E2FA2"/>
    <w:rsid w:val="007E68B1"/>
    <w:rsid w:val="007E7A21"/>
    <w:rsid w:val="007F15CD"/>
    <w:rsid w:val="007F3BAD"/>
    <w:rsid w:val="007F5E60"/>
    <w:rsid w:val="007F6EB7"/>
    <w:rsid w:val="00804BB0"/>
    <w:rsid w:val="008110CB"/>
    <w:rsid w:val="008127B3"/>
    <w:rsid w:val="00813D5D"/>
    <w:rsid w:val="00817602"/>
    <w:rsid w:val="0082155F"/>
    <w:rsid w:val="0082231F"/>
    <w:rsid w:val="00830ADF"/>
    <w:rsid w:val="00832C1B"/>
    <w:rsid w:val="00832CB8"/>
    <w:rsid w:val="00841850"/>
    <w:rsid w:val="008459D3"/>
    <w:rsid w:val="008464BA"/>
    <w:rsid w:val="00850ABF"/>
    <w:rsid w:val="00856BE6"/>
    <w:rsid w:val="008602AF"/>
    <w:rsid w:val="00874A5B"/>
    <w:rsid w:val="008766DD"/>
    <w:rsid w:val="00893DEA"/>
    <w:rsid w:val="00895D93"/>
    <w:rsid w:val="00896F54"/>
    <w:rsid w:val="008A1131"/>
    <w:rsid w:val="008A2407"/>
    <w:rsid w:val="008A3FE2"/>
    <w:rsid w:val="008B3075"/>
    <w:rsid w:val="008B3FD4"/>
    <w:rsid w:val="008B48D8"/>
    <w:rsid w:val="008B7427"/>
    <w:rsid w:val="008C160A"/>
    <w:rsid w:val="008C32C2"/>
    <w:rsid w:val="008C596B"/>
    <w:rsid w:val="008C5986"/>
    <w:rsid w:val="008D79EC"/>
    <w:rsid w:val="008E26DE"/>
    <w:rsid w:val="008E47AC"/>
    <w:rsid w:val="008F5817"/>
    <w:rsid w:val="008F76DE"/>
    <w:rsid w:val="008F7C55"/>
    <w:rsid w:val="00900B05"/>
    <w:rsid w:val="009048C1"/>
    <w:rsid w:val="00912579"/>
    <w:rsid w:val="00923C28"/>
    <w:rsid w:val="00935362"/>
    <w:rsid w:val="00936302"/>
    <w:rsid w:val="0093655F"/>
    <w:rsid w:val="00943408"/>
    <w:rsid w:val="00943833"/>
    <w:rsid w:val="009456DF"/>
    <w:rsid w:val="009461DF"/>
    <w:rsid w:val="00954C3B"/>
    <w:rsid w:val="00955211"/>
    <w:rsid w:val="0096110C"/>
    <w:rsid w:val="00963574"/>
    <w:rsid w:val="00964320"/>
    <w:rsid w:val="0096530A"/>
    <w:rsid w:val="00971D14"/>
    <w:rsid w:val="009721DF"/>
    <w:rsid w:val="00972A25"/>
    <w:rsid w:val="0097471A"/>
    <w:rsid w:val="00975F0E"/>
    <w:rsid w:val="0098384D"/>
    <w:rsid w:val="00987970"/>
    <w:rsid w:val="00996037"/>
    <w:rsid w:val="00997AD7"/>
    <w:rsid w:val="009B07C1"/>
    <w:rsid w:val="009B18E1"/>
    <w:rsid w:val="009B5729"/>
    <w:rsid w:val="009B79D0"/>
    <w:rsid w:val="009E0E3C"/>
    <w:rsid w:val="009E120F"/>
    <w:rsid w:val="009E1D36"/>
    <w:rsid w:val="009E2052"/>
    <w:rsid w:val="009F15A0"/>
    <w:rsid w:val="00A12D13"/>
    <w:rsid w:val="00A23552"/>
    <w:rsid w:val="00A25482"/>
    <w:rsid w:val="00A26E54"/>
    <w:rsid w:val="00A322EE"/>
    <w:rsid w:val="00A32B56"/>
    <w:rsid w:val="00A34005"/>
    <w:rsid w:val="00A34D83"/>
    <w:rsid w:val="00A362B3"/>
    <w:rsid w:val="00A37CC3"/>
    <w:rsid w:val="00A42565"/>
    <w:rsid w:val="00A44D9B"/>
    <w:rsid w:val="00A50D4E"/>
    <w:rsid w:val="00A5386D"/>
    <w:rsid w:val="00A66586"/>
    <w:rsid w:val="00A71607"/>
    <w:rsid w:val="00A761F2"/>
    <w:rsid w:val="00A773EE"/>
    <w:rsid w:val="00A80481"/>
    <w:rsid w:val="00A81DB0"/>
    <w:rsid w:val="00A85FC3"/>
    <w:rsid w:val="00A90208"/>
    <w:rsid w:val="00A92987"/>
    <w:rsid w:val="00A969C1"/>
    <w:rsid w:val="00A971CD"/>
    <w:rsid w:val="00A97A9B"/>
    <w:rsid w:val="00AB1113"/>
    <w:rsid w:val="00AB2EB1"/>
    <w:rsid w:val="00AB7349"/>
    <w:rsid w:val="00AC2AD6"/>
    <w:rsid w:val="00AC3BEF"/>
    <w:rsid w:val="00AC4739"/>
    <w:rsid w:val="00AC6448"/>
    <w:rsid w:val="00AD5A41"/>
    <w:rsid w:val="00AF5692"/>
    <w:rsid w:val="00B06394"/>
    <w:rsid w:val="00B30975"/>
    <w:rsid w:val="00B44871"/>
    <w:rsid w:val="00B468AE"/>
    <w:rsid w:val="00B50028"/>
    <w:rsid w:val="00B514D1"/>
    <w:rsid w:val="00B5280C"/>
    <w:rsid w:val="00B54E00"/>
    <w:rsid w:val="00B564F8"/>
    <w:rsid w:val="00B60756"/>
    <w:rsid w:val="00B60F06"/>
    <w:rsid w:val="00B71DF1"/>
    <w:rsid w:val="00B73C8E"/>
    <w:rsid w:val="00B75826"/>
    <w:rsid w:val="00B75A87"/>
    <w:rsid w:val="00B80EFA"/>
    <w:rsid w:val="00B81F7E"/>
    <w:rsid w:val="00B831FC"/>
    <w:rsid w:val="00B847E9"/>
    <w:rsid w:val="00B91BA2"/>
    <w:rsid w:val="00B94DCD"/>
    <w:rsid w:val="00BA2535"/>
    <w:rsid w:val="00BB3E97"/>
    <w:rsid w:val="00BB4EC8"/>
    <w:rsid w:val="00BC2A4A"/>
    <w:rsid w:val="00BC3BE6"/>
    <w:rsid w:val="00BC4318"/>
    <w:rsid w:val="00BC6C15"/>
    <w:rsid w:val="00BD22CA"/>
    <w:rsid w:val="00BD52AF"/>
    <w:rsid w:val="00BD7418"/>
    <w:rsid w:val="00BE6C6B"/>
    <w:rsid w:val="00BF06D6"/>
    <w:rsid w:val="00BF202F"/>
    <w:rsid w:val="00BF60D3"/>
    <w:rsid w:val="00C02E44"/>
    <w:rsid w:val="00C06B12"/>
    <w:rsid w:val="00C117FF"/>
    <w:rsid w:val="00C23780"/>
    <w:rsid w:val="00C241D7"/>
    <w:rsid w:val="00C24E67"/>
    <w:rsid w:val="00C30A22"/>
    <w:rsid w:val="00C312F4"/>
    <w:rsid w:val="00C3353B"/>
    <w:rsid w:val="00C36537"/>
    <w:rsid w:val="00C445D6"/>
    <w:rsid w:val="00C44F14"/>
    <w:rsid w:val="00C5230E"/>
    <w:rsid w:val="00C575A3"/>
    <w:rsid w:val="00C60A02"/>
    <w:rsid w:val="00C61E88"/>
    <w:rsid w:val="00C70A0D"/>
    <w:rsid w:val="00C74965"/>
    <w:rsid w:val="00C8119E"/>
    <w:rsid w:val="00C83EA5"/>
    <w:rsid w:val="00C9220A"/>
    <w:rsid w:val="00CA7883"/>
    <w:rsid w:val="00CB2463"/>
    <w:rsid w:val="00CC46CF"/>
    <w:rsid w:val="00CC7F18"/>
    <w:rsid w:val="00CD2C31"/>
    <w:rsid w:val="00CD362A"/>
    <w:rsid w:val="00CD7BD8"/>
    <w:rsid w:val="00CE0A33"/>
    <w:rsid w:val="00CF05B1"/>
    <w:rsid w:val="00CF4518"/>
    <w:rsid w:val="00CF58B3"/>
    <w:rsid w:val="00CF73C7"/>
    <w:rsid w:val="00D032ED"/>
    <w:rsid w:val="00D034EC"/>
    <w:rsid w:val="00D05772"/>
    <w:rsid w:val="00D13C5A"/>
    <w:rsid w:val="00D17B86"/>
    <w:rsid w:val="00D238B2"/>
    <w:rsid w:val="00D269F2"/>
    <w:rsid w:val="00D34319"/>
    <w:rsid w:val="00D428EB"/>
    <w:rsid w:val="00D46944"/>
    <w:rsid w:val="00D5388F"/>
    <w:rsid w:val="00D56B1D"/>
    <w:rsid w:val="00D56BA6"/>
    <w:rsid w:val="00D6480B"/>
    <w:rsid w:val="00D64C3C"/>
    <w:rsid w:val="00D673B7"/>
    <w:rsid w:val="00D67D68"/>
    <w:rsid w:val="00D759EC"/>
    <w:rsid w:val="00D84C38"/>
    <w:rsid w:val="00D870C9"/>
    <w:rsid w:val="00D91191"/>
    <w:rsid w:val="00D91B7F"/>
    <w:rsid w:val="00D9464E"/>
    <w:rsid w:val="00D9743E"/>
    <w:rsid w:val="00DA08B2"/>
    <w:rsid w:val="00DA3228"/>
    <w:rsid w:val="00DB55A7"/>
    <w:rsid w:val="00DB6500"/>
    <w:rsid w:val="00DB67B6"/>
    <w:rsid w:val="00DB6CF8"/>
    <w:rsid w:val="00DD091A"/>
    <w:rsid w:val="00DD184B"/>
    <w:rsid w:val="00DD3F9D"/>
    <w:rsid w:val="00DE3543"/>
    <w:rsid w:val="00DE5BF6"/>
    <w:rsid w:val="00DF098B"/>
    <w:rsid w:val="00DF4285"/>
    <w:rsid w:val="00E1658D"/>
    <w:rsid w:val="00E20495"/>
    <w:rsid w:val="00E24E61"/>
    <w:rsid w:val="00E37E72"/>
    <w:rsid w:val="00E40526"/>
    <w:rsid w:val="00E51968"/>
    <w:rsid w:val="00E534E5"/>
    <w:rsid w:val="00E54B8A"/>
    <w:rsid w:val="00E55526"/>
    <w:rsid w:val="00E5700C"/>
    <w:rsid w:val="00E62A6B"/>
    <w:rsid w:val="00E64116"/>
    <w:rsid w:val="00E66D18"/>
    <w:rsid w:val="00E67D59"/>
    <w:rsid w:val="00E805CF"/>
    <w:rsid w:val="00E82222"/>
    <w:rsid w:val="00E90BA1"/>
    <w:rsid w:val="00E9152C"/>
    <w:rsid w:val="00E9202C"/>
    <w:rsid w:val="00E96EF6"/>
    <w:rsid w:val="00E971C0"/>
    <w:rsid w:val="00EA32C2"/>
    <w:rsid w:val="00EA4A08"/>
    <w:rsid w:val="00EB1419"/>
    <w:rsid w:val="00EB5461"/>
    <w:rsid w:val="00EC1047"/>
    <w:rsid w:val="00EC480D"/>
    <w:rsid w:val="00EC4B30"/>
    <w:rsid w:val="00ED3B2B"/>
    <w:rsid w:val="00ED406D"/>
    <w:rsid w:val="00ED60CC"/>
    <w:rsid w:val="00ED6954"/>
    <w:rsid w:val="00EE0760"/>
    <w:rsid w:val="00EF08A8"/>
    <w:rsid w:val="00EF26A8"/>
    <w:rsid w:val="00EF7AD8"/>
    <w:rsid w:val="00F00189"/>
    <w:rsid w:val="00F04F0A"/>
    <w:rsid w:val="00F07765"/>
    <w:rsid w:val="00F114DF"/>
    <w:rsid w:val="00F12164"/>
    <w:rsid w:val="00F12A2C"/>
    <w:rsid w:val="00F23003"/>
    <w:rsid w:val="00F23B39"/>
    <w:rsid w:val="00F249C3"/>
    <w:rsid w:val="00F25C66"/>
    <w:rsid w:val="00F31CE4"/>
    <w:rsid w:val="00F33758"/>
    <w:rsid w:val="00F34391"/>
    <w:rsid w:val="00F37D39"/>
    <w:rsid w:val="00F47D33"/>
    <w:rsid w:val="00F626EA"/>
    <w:rsid w:val="00F633AA"/>
    <w:rsid w:val="00F668AA"/>
    <w:rsid w:val="00F73152"/>
    <w:rsid w:val="00F77A42"/>
    <w:rsid w:val="00F81172"/>
    <w:rsid w:val="00F8652F"/>
    <w:rsid w:val="00F9108F"/>
    <w:rsid w:val="00F93EE5"/>
    <w:rsid w:val="00F97425"/>
    <w:rsid w:val="00F97BD6"/>
    <w:rsid w:val="00FA2080"/>
    <w:rsid w:val="00FA5546"/>
    <w:rsid w:val="00FA78D3"/>
    <w:rsid w:val="00FB051E"/>
    <w:rsid w:val="00FB21B4"/>
    <w:rsid w:val="00FB2A8C"/>
    <w:rsid w:val="00FB3745"/>
    <w:rsid w:val="00FB528C"/>
    <w:rsid w:val="00FC2252"/>
    <w:rsid w:val="00FC4F01"/>
    <w:rsid w:val="00FD0794"/>
    <w:rsid w:val="00FD16CF"/>
    <w:rsid w:val="00FD19F2"/>
    <w:rsid w:val="00FD1A3C"/>
    <w:rsid w:val="00FD5418"/>
    <w:rsid w:val="00FD5EBB"/>
    <w:rsid w:val="00FE12A0"/>
    <w:rsid w:val="00FF3664"/>
    <w:rsid w:val="00FF3B7F"/>
    <w:rsid w:val="00FF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BF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664B18"/>
    <w:rPr>
      <w:rFonts w:ascii="宋体"/>
    </w:rPr>
  </w:style>
  <w:style w:type="character" w:customStyle="1" w:styleId="a4">
    <w:name w:val="文档结构图字符"/>
    <w:basedOn w:val="a0"/>
    <w:link w:val="a3"/>
    <w:uiPriority w:val="99"/>
    <w:semiHidden/>
    <w:rsid w:val="00664B18"/>
    <w:rPr>
      <w:rFonts w:ascii="宋体"/>
    </w:rPr>
  </w:style>
  <w:style w:type="paragraph" w:styleId="a5">
    <w:name w:val="Balloon Text"/>
    <w:basedOn w:val="a"/>
    <w:link w:val="a6"/>
    <w:uiPriority w:val="99"/>
    <w:semiHidden/>
    <w:unhideWhenUsed/>
    <w:rsid w:val="001A246E"/>
    <w:rPr>
      <w:rFonts w:ascii="宋体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1A246E"/>
    <w:rPr>
      <w:rFonts w:ascii="宋体"/>
      <w:sz w:val="18"/>
      <w:szCs w:val="18"/>
    </w:rPr>
  </w:style>
  <w:style w:type="paragraph" w:styleId="a7">
    <w:name w:val="Revision"/>
    <w:hidden/>
    <w:uiPriority w:val="99"/>
    <w:semiHidden/>
    <w:rsid w:val="00493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9</Pages>
  <Words>1263</Words>
  <Characters>7200</Characters>
  <Application>Microsoft Macintosh Word</Application>
  <DocSecurity>0</DocSecurity>
  <Lines>60</Lines>
  <Paragraphs>1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ontents</vt:lpstr>
    </vt:vector>
  </TitlesOfParts>
  <LinksUpToDate>false</LinksUpToDate>
  <CharactersWithSpaces>8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ping Li</dc:creator>
  <cp:keywords/>
  <dc:description/>
  <cp:lastModifiedBy>Xianping Li</cp:lastModifiedBy>
  <cp:revision>174</cp:revision>
  <cp:lastPrinted>2019-07-22T03:28:00Z</cp:lastPrinted>
  <dcterms:created xsi:type="dcterms:W3CDTF">2019-07-22T02:58:00Z</dcterms:created>
  <dcterms:modified xsi:type="dcterms:W3CDTF">2020-04-30T02:34:00Z</dcterms:modified>
</cp:coreProperties>
</file>